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E82B9" w14:textId="60E90801" w:rsidR="00513A0D" w:rsidRPr="0064795C" w:rsidRDefault="00513A0D" w:rsidP="00513A0D">
      <w:pPr>
        <w:spacing w:line="360" w:lineRule="auto"/>
        <w:jc w:val="center"/>
        <w:rPr>
          <w:rFonts w:ascii="Times New Roman" w:eastAsia="SimSun" w:hAnsi="Times New Roman" w:cs="Times New Roman"/>
          <w:i/>
          <w:iCs/>
          <w:sz w:val="32"/>
          <w:szCs w:val="32"/>
        </w:rPr>
      </w:pPr>
      <w:r w:rsidRPr="0064795C"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490801F5" w14:textId="7A9A9EE4" w:rsidR="00513A0D" w:rsidRPr="0064795C" w:rsidRDefault="00513A0D" w:rsidP="00513A0D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479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he Cost-Effectiveness of </w:t>
      </w:r>
      <w:proofErr w:type="spellStart"/>
      <w:r w:rsidRPr="0064795C">
        <w:rPr>
          <w:rFonts w:ascii="Times New Roman" w:eastAsia="SimSun" w:hAnsi="Times New Roman" w:cs="Times New Roman"/>
          <w:b/>
          <w:bCs/>
          <w:sz w:val="24"/>
          <w:szCs w:val="24"/>
        </w:rPr>
        <w:t>Cemiplimab</w:t>
      </w:r>
      <w:proofErr w:type="spellEnd"/>
      <w:r w:rsidRPr="0064795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lus Chemotherapy as the First-Line Treatment for </w:t>
      </w:r>
      <w:bookmarkStart w:id="0" w:name="_Hlk126657344"/>
      <w:r w:rsidRPr="0064795C">
        <w:rPr>
          <w:rFonts w:ascii="Times New Roman" w:eastAsia="SimSun" w:hAnsi="Times New Roman" w:cs="Times New Roman"/>
          <w:b/>
          <w:bCs/>
          <w:sz w:val="24"/>
          <w:szCs w:val="24"/>
        </w:rPr>
        <w:t>Advanced Non-Small Cell Lung Cancer</w:t>
      </w:r>
      <w:bookmarkEnd w:id="0"/>
    </w:p>
    <w:p w14:paraId="74FF9BC1" w14:textId="77777777" w:rsidR="00443E1C" w:rsidRPr="00FD7381" w:rsidRDefault="00443E1C" w:rsidP="00443E1C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7698743"/>
      <w:proofErr w:type="spellStart"/>
      <w:r w:rsidRPr="00747E34">
        <w:rPr>
          <w:rFonts w:ascii="Times New Roman" w:hAnsi="Times New Roman" w:cs="Times New Roman"/>
          <w:b/>
          <w:bCs/>
          <w:sz w:val="24"/>
          <w:szCs w:val="24"/>
        </w:rPr>
        <w:t>Tingting</w:t>
      </w:r>
      <w:proofErr w:type="spellEnd"/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 Lu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†</w:t>
      </w:r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D7381">
        <w:rPr>
          <w:rFonts w:ascii="Times New Roman" w:hAnsi="Times New Roman" w:cs="Times New Roman"/>
          <w:b/>
          <w:bCs/>
          <w:sz w:val="24"/>
          <w:szCs w:val="24"/>
        </w:rPr>
        <w:t>Ruijia</w:t>
      </w:r>
      <w:proofErr w:type="spellEnd"/>
      <w:r w:rsidRPr="00FD7381">
        <w:rPr>
          <w:rFonts w:ascii="Times New Roman" w:hAnsi="Times New Roman" w:cs="Times New Roman"/>
          <w:b/>
          <w:bCs/>
          <w:sz w:val="24"/>
          <w:szCs w:val="24"/>
        </w:rPr>
        <w:t xml:space="preserve"> Chen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†</w:t>
      </w:r>
      <w:r w:rsidRPr="00FD7381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47E34">
        <w:rPr>
          <w:rFonts w:ascii="Times New Roman" w:hAnsi="Times New Roman" w:cs="Times New Roman"/>
          <w:b/>
          <w:bCs/>
          <w:sz w:val="24"/>
          <w:szCs w:val="24"/>
        </w:rPr>
        <w:t>Zhongjie</w:t>
      </w:r>
      <w:proofErr w:type="spellEnd"/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 Cai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47E34">
        <w:rPr>
          <w:rFonts w:ascii="Times New Roman" w:hAnsi="Times New Roman" w:cs="Times New Roman"/>
          <w:b/>
          <w:bCs/>
          <w:sz w:val="24"/>
          <w:szCs w:val="24"/>
        </w:rPr>
        <w:t>Wangchun</w:t>
      </w:r>
      <w:proofErr w:type="spellEnd"/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 Lin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47E34">
        <w:rPr>
          <w:rFonts w:ascii="Times New Roman" w:hAnsi="Times New Roman" w:cs="Times New Roman"/>
          <w:b/>
          <w:bCs/>
          <w:sz w:val="24"/>
          <w:szCs w:val="24"/>
        </w:rPr>
        <w:t>Xiaoxiao</w:t>
      </w:r>
      <w:proofErr w:type="spellEnd"/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 Chen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47E34">
        <w:rPr>
          <w:rFonts w:ascii="Times New Roman" w:hAnsi="Times New Roman" w:cs="Times New Roman"/>
          <w:b/>
          <w:bCs/>
          <w:sz w:val="24"/>
          <w:szCs w:val="24"/>
        </w:rPr>
        <w:t>Yufan</w:t>
      </w:r>
      <w:proofErr w:type="spellEnd"/>
      <w:r w:rsidRPr="00747E34">
        <w:rPr>
          <w:rFonts w:ascii="Times New Roman" w:hAnsi="Times New Roman" w:cs="Times New Roman"/>
          <w:b/>
          <w:bCs/>
          <w:sz w:val="24"/>
          <w:szCs w:val="24"/>
        </w:rPr>
        <w:t xml:space="preserve"> Huang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747E34">
        <w:rPr>
          <w:rFonts w:ascii="Times New Roman" w:hAnsi="Times New Roman" w:cs="Times New Roman"/>
          <w:b/>
          <w:bCs/>
          <w:sz w:val="24"/>
          <w:szCs w:val="24"/>
        </w:rPr>
        <w:t>, Yingying Hu</w:t>
      </w:r>
      <w:r w:rsidRPr="00FD738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</w:p>
    <w:bookmarkEnd w:id="1"/>
    <w:p w14:paraId="0D073553" w14:textId="77777777" w:rsidR="00443E1C" w:rsidRPr="00747E34" w:rsidRDefault="00443E1C" w:rsidP="00443E1C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47E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7E34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 w:rsidRPr="00747E34">
        <w:rPr>
          <w:rFonts w:ascii="Times New Roman" w:hAnsi="Times New Roman" w:cs="Times New Roman"/>
          <w:sz w:val="24"/>
          <w:szCs w:val="24"/>
        </w:rPr>
        <w:t>Mindong</w:t>
      </w:r>
      <w:proofErr w:type="spellEnd"/>
      <w:r w:rsidRPr="00747E34">
        <w:rPr>
          <w:rFonts w:ascii="Times New Roman" w:hAnsi="Times New Roman" w:cs="Times New Roman"/>
          <w:sz w:val="24"/>
          <w:szCs w:val="24"/>
        </w:rPr>
        <w:t xml:space="preserve"> Hospital Affiliated to Fujian Medical University, </w:t>
      </w:r>
      <w:proofErr w:type="spellStart"/>
      <w:r w:rsidRPr="00747E34">
        <w:rPr>
          <w:rFonts w:ascii="Times New Roman" w:hAnsi="Times New Roman" w:cs="Times New Roman"/>
          <w:sz w:val="24"/>
          <w:szCs w:val="24"/>
        </w:rPr>
        <w:t>Ningde</w:t>
      </w:r>
      <w:proofErr w:type="spellEnd"/>
      <w:r w:rsidRPr="00747E34">
        <w:rPr>
          <w:rFonts w:ascii="Times New Roman" w:hAnsi="Times New Roman" w:cs="Times New Roman"/>
          <w:sz w:val="24"/>
          <w:szCs w:val="24"/>
        </w:rPr>
        <w:t>, Fujian, China</w:t>
      </w:r>
    </w:p>
    <w:p w14:paraId="68956E84" w14:textId="77777777" w:rsidR="00443E1C" w:rsidRPr="00747E34" w:rsidRDefault="00443E1C" w:rsidP="00443E1C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747E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7E34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 w:rsidRPr="00747E34">
        <w:rPr>
          <w:rFonts w:ascii="Times New Roman" w:hAnsi="Times New Roman" w:cs="Times New Roman"/>
          <w:sz w:val="24"/>
          <w:szCs w:val="24"/>
        </w:rPr>
        <w:t>Mengchao</w:t>
      </w:r>
      <w:proofErr w:type="spellEnd"/>
      <w:r w:rsidRPr="00747E34">
        <w:rPr>
          <w:rFonts w:ascii="Times New Roman" w:hAnsi="Times New Roman" w:cs="Times New Roman"/>
          <w:sz w:val="24"/>
          <w:szCs w:val="24"/>
        </w:rPr>
        <w:t xml:space="preserve"> Hepatobiliary Hospital of Fujian Medical University, Fuzhou, Fujian, China</w:t>
      </w:r>
    </w:p>
    <w:p w14:paraId="47BDB517" w14:textId="77777777" w:rsidR="00443E1C" w:rsidRPr="00360157" w:rsidRDefault="00443E1C" w:rsidP="00443E1C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360157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</w:p>
    <w:p w14:paraId="53D905DA" w14:textId="77777777" w:rsidR="00443E1C" w:rsidRPr="00360157" w:rsidRDefault="00443E1C" w:rsidP="00443E1C">
      <w:pPr>
        <w:rPr>
          <w:rFonts w:ascii="Times New Roman" w:hAnsi="Times New Roman" w:cs="Times New Roman"/>
          <w:sz w:val="24"/>
          <w:szCs w:val="24"/>
        </w:rPr>
      </w:pPr>
      <w:bookmarkStart w:id="2" w:name="_Hlk127698631"/>
      <w:proofErr w:type="spellStart"/>
      <w:r w:rsidRPr="00360157">
        <w:rPr>
          <w:rFonts w:ascii="Times New Roman" w:hAnsi="Times New Roman" w:cs="Times New Roman"/>
          <w:sz w:val="24"/>
          <w:szCs w:val="24"/>
        </w:rPr>
        <w:t>Yufan</w:t>
      </w:r>
      <w:proofErr w:type="spellEnd"/>
      <w:r w:rsidRPr="00360157">
        <w:rPr>
          <w:rFonts w:ascii="Times New Roman" w:hAnsi="Times New Roman" w:cs="Times New Roman"/>
          <w:sz w:val="24"/>
          <w:szCs w:val="24"/>
        </w:rPr>
        <w:t xml:space="preserve"> Huang, </w:t>
      </w:r>
    </w:p>
    <w:p w14:paraId="47C25582" w14:textId="77777777" w:rsidR="00443E1C" w:rsidRPr="00360157" w:rsidRDefault="00443E1C" w:rsidP="00443E1C">
      <w:pPr>
        <w:rPr>
          <w:rFonts w:ascii="Times New Roman" w:hAnsi="Times New Roman" w:cs="Times New Roman"/>
          <w:sz w:val="24"/>
          <w:szCs w:val="24"/>
        </w:rPr>
      </w:pPr>
      <w:r w:rsidRPr="00360157">
        <w:rPr>
          <w:rFonts w:ascii="Times New Roman" w:hAnsi="Times New Roman" w:cs="Times New Roman"/>
          <w:sz w:val="24"/>
          <w:szCs w:val="24"/>
        </w:rPr>
        <w:t>E-mail address: huangyufan2021@126.com</w:t>
      </w:r>
    </w:p>
    <w:p w14:paraId="055749DA" w14:textId="77777777" w:rsidR="00443E1C" w:rsidRPr="00360157" w:rsidRDefault="00443E1C" w:rsidP="00443E1C">
      <w:pPr>
        <w:rPr>
          <w:rFonts w:ascii="Times New Roman" w:hAnsi="Times New Roman" w:cs="Times New Roman"/>
          <w:sz w:val="24"/>
          <w:szCs w:val="24"/>
        </w:rPr>
      </w:pPr>
      <w:r w:rsidRPr="00360157">
        <w:rPr>
          <w:rFonts w:ascii="Times New Roman" w:hAnsi="Times New Roman" w:cs="Times New Roman"/>
          <w:sz w:val="24"/>
          <w:szCs w:val="24"/>
        </w:rPr>
        <w:t>Yingying Hu,</w:t>
      </w:r>
    </w:p>
    <w:p w14:paraId="00B8D9B6" w14:textId="77777777" w:rsidR="00443E1C" w:rsidRDefault="00443E1C" w:rsidP="00443E1C">
      <w:pPr>
        <w:rPr>
          <w:rFonts w:ascii="Times New Roman" w:hAnsi="Times New Roman" w:cs="Times New Roman"/>
          <w:sz w:val="24"/>
          <w:szCs w:val="24"/>
        </w:rPr>
      </w:pPr>
      <w:r w:rsidRPr="00360157">
        <w:rPr>
          <w:rFonts w:ascii="Times New Roman" w:hAnsi="Times New Roman" w:cs="Times New Roman"/>
          <w:sz w:val="24"/>
          <w:szCs w:val="24"/>
        </w:rPr>
        <w:t>E-mail address: celiahyy@126.com</w:t>
      </w:r>
    </w:p>
    <w:p w14:paraId="4E84C05B" w14:textId="77777777" w:rsidR="00443E1C" w:rsidRDefault="00443E1C" w:rsidP="00443E1C">
      <w:pPr>
        <w:rPr>
          <w:rFonts w:ascii="Times New Roman" w:hAnsi="Times New Roman" w:cs="Times New Roman"/>
          <w:sz w:val="24"/>
          <w:szCs w:val="24"/>
        </w:rPr>
      </w:pPr>
    </w:p>
    <w:p w14:paraId="55D44776" w14:textId="77777777" w:rsidR="00443E1C" w:rsidRPr="00FD7381" w:rsidRDefault="00443E1C" w:rsidP="00443E1C">
      <w:pPr>
        <w:rPr>
          <w:rFonts w:ascii="Times New Roman" w:hAnsi="Times New Roman" w:cs="Times New Roman"/>
          <w:sz w:val="24"/>
          <w:szCs w:val="24"/>
        </w:rPr>
      </w:pPr>
      <w:r w:rsidRPr="00CB68CD">
        <w:rPr>
          <w:rFonts w:ascii="Times New Roman" w:hAnsi="Times New Roman" w:cs="Times New Roman"/>
          <w:sz w:val="24"/>
          <w:szCs w:val="24"/>
        </w:rPr>
        <w:t>†</w:t>
      </w:r>
      <w:r w:rsidRPr="00FD7381">
        <w:rPr>
          <w:rFonts w:ascii="Times New Roman" w:hAnsi="Times New Roman" w:cs="Times New Roman"/>
          <w:sz w:val="24"/>
          <w:szCs w:val="24"/>
        </w:rPr>
        <w:t xml:space="preserve"> These authors have contributed equally to this work</w:t>
      </w:r>
    </w:p>
    <w:bookmarkEnd w:id="2"/>
    <w:p w14:paraId="0DAAD575" w14:textId="77777777" w:rsidR="00842EB1" w:rsidRPr="00443E1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37DC14A6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53012DFA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40D67D93" w14:textId="462B4243" w:rsidR="00CA5D3D" w:rsidRPr="00CA5D3D" w:rsidRDefault="00CA5D3D" w:rsidP="00CA5D3D">
      <w:pPr>
        <w:rPr>
          <w:rFonts w:ascii="Times New Roman" w:eastAsia="SimSun" w:hAnsi="Times New Roman" w:cs="Times New Roman"/>
          <w:sz w:val="24"/>
          <w:szCs w:val="24"/>
        </w:rPr>
      </w:pPr>
      <w:r w:rsidRPr="00CA5D3D">
        <w:rPr>
          <w:rFonts w:ascii="Times New Roman" w:eastAsia="SimSun" w:hAnsi="Times New Roman" w:cs="Times New Roman"/>
          <w:sz w:val="24"/>
          <w:szCs w:val="24"/>
        </w:rPr>
        <w:t>1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A5D3D">
        <w:rPr>
          <w:rFonts w:ascii="Times New Roman" w:eastAsia="SimSun" w:hAnsi="Times New Roman" w:cs="Times New Roman"/>
          <w:sz w:val="24"/>
          <w:szCs w:val="24"/>
        </w:rPr>
        <w:t>Supplementary Table S</w:t>
      </w:r>
      <w:r>
        <w:rPr>
          <w:rFonts w:ascii="Times New Roman" w:eastAsia="SimSun" w:hAnsi="Times New Roman" w:cs="Times New Roman"/>
          <w:sz w:val="24"/>
          <w:szCs w:val="24"/>
        </w:rPr>
        <w:t>1</w:t>
      </w:r>
      <w:r w:rsidRPr="00CA5D3D">
        <w:rPr>
          <w:rFonts w:ascii="Times New Roman" w:eastAsia="SimSun" w:hAnsi="Times New Roman" w:cs="Times New Roman"/>
          <w:sz w:val="24"/>
          <w:szCs w:val="24"/>
        </w:rPr>
        <w:t>. CHEERS 2022 Checklist.</w:t>
      </w:r>
    </w:p>
    <w:p w14:paraId="0D2C981E" w14:textId="77777777" w:rsidR="00EB74D9" w:rsidRDefault="00CA5D3D" w:rsidP="00EB74D9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A5D3D">
        <w:rPr>
          <w:rFonts w:ascii="Times New Roman" w:eastAsia="SimSun" w:hAnsi="Times New Roman" w:cs="Times New Roman"/>
          <w:sz w:val="24"/>
          <w:szCs w:val="24"/>
        </w:rPr>
        <w:t>2</w:t>
      </w:r>
      <w:r w:rsidR="00EB74D9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EB74D9" w:rsidRPr="009F480F">
        <w:rPr>
          <w:rFonts w:ascii="Times New Roman" w:eastAsia="SimSun" w:hAnsi="Times New Roman" w:cs="Times New Roman"/>
          <w:sz w:val="24"/>
          <w:szCs w:val="24"/>
        </w:rPr>
        <w:t xml:space="preserve">Supplementary Figure S1. Comparison of the fitting curves simulated by Weibull distribution functions with the Kaplan-Meier curves from the EMPOWER-LUNG 3 trial for the PCT arm. </w:t>
      </w:r>
    </w:p>
    <w:p w14:paraId="0552751F" w14:textId="5642A728" w:rsidR="00842EB1" w:rsidRPr="0064795C" w:rsidRDefault="00EB74D9">
      <w:pPr>
        <w:rPr>
          <w:rFonts w:ascii="Times New Roman" w:eastAsia="SimSun" w:hAnsi="Times New Roman" w:cs="Times New Roman"/>
          <w:sz w:val="24"/>
          <w:szCs w:val="24"/>
        </w:rPr>
      </w:pPr>
      <w:r w:rsidRPr="00EB74D9">
        <w:rPr>
          <w:rFonts w:ascii="Times New Roman" w:eastAsia="SimSun" w:hAnsi="Times New Roman" w:cs="Times New Roman"/>
          <w:sz w:val="24"/>
          <w:szCs w:val="24"/>
        </w:rPr>
        <w:t>3.</w:t>
      </w:r>
      <w:r w:rsidR="004C65D5" w:rsidRPr="004C65D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C65D5" w:rsidRPr="0064795C">
        <w:rPr>
          <w:rFonts w:ascii="Times New Roman" w:eastAsia="SimSun" w:hAnsi="Times New Roman" w:cs="Times New Roman"/>
          <w:sz w:val="24"/>
          <w:szCs w:val="24"/>
        </w:rPr>
        <w:t>Supplementary Table S</w:t>
      </w:r>
      <w:r w:rsidR="004C65D5">
        <w:rPr>
          <w:rFonts w:ascii="Times New Roman" w:eastAsia="SimSun" w:hAnsi="Times New Roman" w:cs="Times New Roman"/>
          <w:sz w:val="24"/>
          <w:szCs w:val="24"/>
        </w:rPr>
        <w:t>2</w:t>
      </w:r>
      <w:r w:rsidR="004C65D5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4C65D5" w:rsidRPr="007F41F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C65D5">
        <w:rPr>
          <w:rFonts w:ascii="Times New Roman" w:eastAsia="SimSun" w:hAnsi="Times New Roman" w:cs="Times New Roman"/>
          <w:sz w:val="24"/>
          <w:szCs w:val="24"/>
        </w:rPr>
        <w:t>The b</w:t>
      </w:r>
      <w:r w:rsidR="004C65D5" w:rsidRPr="007F41F9">
        <w:rPr>
          <w:rFonts w:ascii="Times New Roman" w:eastAsia="SimSun" w:hAnsi="Times New Roman" w:cs="Times New Roman"/>
          <w:sz w:val="24"/>
          <w:szCs w:val="24"/>
        </w:rPr>
        <w:t>aseline characteristics of patient</w:t>
      </w:r>
      <w:r w:rsidR="004C65D5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="004C65D5" w:rsidRPr="007F41F9">
        <w:rPr>
          <w:rFonts w:ascii="Times New Roman" w:eastAsia="SimSun" w:hAnsi="Times New Roman" w:cs="Times New Roman"/>
          <w:sz w:val="24"/>
          <w:szCs w:val="24"/>
        </w:rPr>
        <w:t>enrolled in the</w:t>
      </w:r>
      <w:r w:rsidR="004C65D5" w:rsidRPr="007F41F9">
        <w:t xml:space="preserve"> </w:t>
      </w:r>
      <w:r w:rsidR="004C65D5" w:rsidRPr="007F41F9">
        <w:rPr>
          <w:rFonts w:ascii="Times New Roman" w:eastAsia="SimSun" w:hAnsi="Times New Roman" w:cs="Times New Roman"/>
          <w:sz w:val="24"/>
          <w:szCs w:val="24"/>
        </w:rPr>
        <w:t>EMPOWER-LUN G 3 clinical trial</w:t>
      </w:r>
      <w:r w:rsidR="004C65D5">
        <w:rPr>
          <w:rFonts w:ascii="Times New Roman" w:eastAsia="SimSun" w:hAnsi="Times New Roman" w:cs="Times New Roman"/>
          <w:sz w:val="24"/>
          <w:szCs w:val="24"/>
        </w:rPr>
        <w:t>.</w:t>
      </w:r>
      <w:r w:rsidRPr="00EB74D9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04D3E53" w14:textId="6CA0BC65" w:rsidR="00B30F19" w:rsidRDefault="00B30F19" w:rsidP="00B30F19">
      <w:pPr>
        <w:rPr>
          <w:rFonts w:ascii="Times New Roman" w:eastAsia="SimSun" w:hAnsi="Times New Roman" w:cs="Times New Roman"/>
          <w:sz w:val="24"/>
          <w:szCs w:val="24"/>
        </w:rPr>
      </w:pPr>
      <w:r w:rsidRPr="007F41F9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</w:rPr>
        <w:t xml:space="preserve">. </w:t>
      </w:r>
      <w:r w:rsidR="004C65D5" w:rsidRPr="00EB74D9">
        <w:rPr>
          <w:rFonts w:ascii="Times New Roman" w:eastAsia="SimSun" w:hAnsi="Times New Roman" w:cs="Times New Roman"/>
          <w:sz w:val="24"/>
          <w:szCs w:val="24"/>
        </w:rPr>
        <w:t>Supplementary Table S</w:t>
      </w:r>
      <w:r w:rsidR="004C65D5">
        <w:rPr>
          <w:rFonts w:ascii="Times New Roman" w:eastAsia="SimSun" w:hAnsi="Times New Roman" w:cs="Times New Roman"/>
          <w:sz w:val="24"/>
          <w:szCs w:val="24"/>
        </w:rPr>
        <w:t>3</w:t>
      </w:r>
      <w:r w:rsidR="004C65D5" w:rsidRPr="00EB74D9">
        <w:rPr>
          <w:rFonts w:ascii="Times New Roman" w:eastAsia="SimSun" w:hAnsi="Times New Roman" w:cs="Times New Roman"/>
          <w:sz w:val="24"/>
          <w:szCs w:val="24"/>
        </w:rPr>
        <w:t>. Choice of chemotherapy options</w:t>
      </w:r>
      <w:r w:rsidR="00851FB0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D1DB3E6" w14:textId="77777777" w:rsidR="00842EB1" w:rsidRPr="00B30F19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1A884CCF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24F04F0D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7964BBAD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73166A00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5A80C3E2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06B121BC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300EC3C8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744B5497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56328319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1E57C931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049282A0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25FEE973" w14:textId="77777777" w:rsidR="00842EB1" w:rsidRPr="0064795C" w:rsidRDefault="00842EB1">
      <w:pPr>
        <w:rPr>
          <w:rFonts w:ascii="Times New Roman" w:eastAsia="SimSun" w:hAnsi="Times New Roman" w:cs="Times New Roman"/>
          <w:sz w:val="24"/>
          <w:szCs w:val="24"/>
        </w:rPr>
      </w:pPr>
    </w:p>
    <w:p w14:paraId="272AC905" w14:textId="27F433F0" w:rsidR="0064795C" w:rsidRPr="0064795C" w:rsidRDefault="0064795C" w:rsidP="0064795C">
      <w:pPr>
        <w:rPr>
          <w:rFonts w:ascii="Times New Roman" w:eastAsia="SimSun" w:hAnsi="Times New Roman" w:cs="Times New Roman"/>
          <w:sz w:val="24"/>
          <w:szCs w:val="24"/>
        </w:rPr>
      </w:pPr>
      <w:bookmarkStart w:id="3" w:name="_Hlk127908991"/>
      <w:r w:rsidRPr="0064795C">
        <w:rPr>
          <w:rFonts w:ascii="Times New Roman" w:eastAsia="SimSun" w:hAnsi="Times New Roman" w:cs="Times New Roman"/>
          <w:sz w:val="24"/>
          <w:szCs w:val="24"/>
        </w:rPr>
        <w:t xml:space="preserve">1. </w:t>
      </w:r>
      <w:r w:rsidR="00842EB1" w:rsidRPr="0064795C">
        <w:rPr>
          <w:rFonts w:ascii="Times New Roman" w:eastAsia="SimSun" w:hAnsi="Times New Roman" w:cs="Times New Roman"/>
          <w:sz w:val="24"/>
          <w:szCs w:val="24"/>
        </w:rPr>
        <w:t>Supplementary Table S1</w:t>
      </w:r>
      <w:r w:rsidRPr="0064795C">
        <w:rPr>
          <w:rFonts w:ascii="Times New Roman" w:eastAsia="SimSun" w:hAnsi="Times New Roman" w:cs="Times New Roman"/>
          <w:sz w:val="24"/>
          <w:szCs w:val="24"/>
        </w:rPr>
        <w:t>. CHEERS 2022 Checklist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70"/>
        <w:gridCol w:w="554"/>
        <w:gridCol w:w="3614"/>
        <w:gridCol w:w="1548"/>
      </w:tblGrid>
      <w:tr w:rsidR="0064795C" w:rsidRPr="0064795C" w14:paraId="287FB928" w14:textId="77777777" w:rsidTr="00864FC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7A2B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FFFFFF"/>
                <w:kern w:val="0"/>
                <w:sz w:val="24"/>
                <w:szCs w:val="24"/>
                <w:lang w:eastAsia="en-US"/>
              </w:rPr>
              <w:lastRenderedPageBreak/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83AF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FFFFFF"/>
                <w:kern w:val="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B608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FFFFFF"/>
                <w:kern w:val="0"/>
                <w:sz w:val="24"/>
                <w:szCs w:val="24"/>
                <w:lang w:eastAsia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0223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FFFFFF"/>
                <w:kern w:val="0"/>
                <w:sz w:val="24"/>
                <w:szCs w:val="24"/>
                <w:lang w:eastAsia="en-US"/>
              </w:rPr>
              <w:t>Location where item is reported</w:t>
            </w:r>
          </w:p>
        </w:tc>
      </w:tr>
      <w:tr w:rsidR="0064795C" w:rsidRPr="0064795C" w14:paraId="056B9130" w14:textId="77777777" w:rsidTr="00864F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EF19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7B6E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13A3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248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4795C" w:rsidRPr="0064795C" w14:paraId="6B3E93FF" w14:textId="77777777" w:rsidTr="00864F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83C1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481F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B243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6AED8" w14:textId="44A010D8" w:rsidR="0064795C" w:rsidRPr="0064795C" w:rsidRDefault="00967723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1 Line1-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64795C" w:rsidRPr="0064795C" w14:paraId="59578D05" w14:textId="77777777" w:rsidTr="00864FC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7D78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4AB9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64C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5B19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4795C" w:rsidRPr="0064795C" w14:paraId="79D6C6F2" w14:textId="77777777" w:rsidTr="00864FC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E8D6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226B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36A6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54FA" w14:textId="6D9FFC39" w:rsidR="0064795C" w:rsidRPr="0064795C" w:rsidRDefault="00967723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233206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233206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3</w:t>
            </w:r>
          </w:p>
        </w:tc>
      </w:tr>
      <w:tr w:rsidR="0064795C" w:rsidRPr="0064795C" w14:paraId="237B6DCA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20BC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98A6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3F5A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6108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4795C" w:rsidRPr="0064795C" w14:paraId="679D34D3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97D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6C40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95DC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C051F" w14:textId="73D90C81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1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2</w:t>
            </w:r>
          </w:p>
        </w:tc>
      </w:tr>
      <w:tr w:rsidR="0064795C" w:rsidRPr="0064795C" w14:paraId="6B171321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7632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1316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124D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AEF9D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64795C" w:rsidRPr="0064795C" w14:paraId="0931FF5D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C28F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E59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3650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6E15" w14:textId="3C7451AE" w:rsidR="0064795C" w:rsidRPr="0064795C" w:rsidRDefault="00DA5814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A581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t Applicable</w:t>
            </w:r>
          </w:p>
        </w:tc>
      </w:tr>
      <w:tr w:rsidR="0064795C" w:rsidRPr="0064795C" w14:paraId="3BCBAC1E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3D45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15988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8B9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5A93" w14:textId="3E77D3F8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2-168</w:t>
            </w:r>
          </w:p>
        </w:tc>
      </w:tr>
      <w:tr w:rsidR="0064795C" w:rsidRPr="0064795C" w14:paraId="6FB79257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D843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34241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8F22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C4D2" w14:textId="3F495D12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4</w:t>
            </w:r>
          </w:p>
        </w:tc>
      </w:tr>
      <w:tr w:rsidR="0064795C" w:rsidRPr="0064795C" w14:paraId="26E39145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C94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D2C0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7A609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933E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2819F" w14:textId="30F9F8D4" w:rsidR="0064795C" w:rsidRPr="0064795C" w:rsidRDefault="00233206" w:rsidP="000444A4">
            <w:pPr>
              <w:widowControl/>
              <w:spacing w:before="100" w:after="100"/>
              <w:ind w:left="100" w:right="1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-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8-170</w:t>
            </w:r>
          </w:p>
        </w:tc>
      </w:tr>
      <w:tr w:rsidR="0064795C" w:rsidRPr="0064795C" w14:paraId="7578189E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DC1C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E20F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22A7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6345" w14:textId="26742FBE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5 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8-191</w:t>
            </w:r>
          </w:p>
        </w:tc>
      </w:tr>
      <w:tr w:rsidR="0064795C" w:rsidRPr="0064795C" w14:paraId="37B29647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55B57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DC87C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11983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C6F9D" w14:textId="1A4B2876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7-138</w:t>
            </w:r>
          </w:p>
        </w:tc>
      </w:tr>
      <w:tr w:rsidR="0064795C" w:rsidRPr="0064795C" w14:paraId="165E9F36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FD21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AC4EF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FEE2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F9E5" w14:textId="655E05B1" w:rsidR="0064795C" w:rsidRPr="0064795C" w:rsidRDefault="00233206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 w:rsidR="00D84590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6-208</w:t>
            </w:r>
          </w:p>
        </w:tc>
      </w:tr>
      <w:tr w:rsidR="0064795C" w:rsidRPr="0064795C" w14:paraId="41871C71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8600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78E5C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2986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EC2B" w14:textId="6DA573EF" w:rsidR="0064795C" w:rsidRPr="0064795C" w:rsidRDefault="00D84590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0-211</w:t>
            </w:r>
          </w:p>
        </w:tc>
      </w:tr>
      <w:tr w:rsidR="0064795C" w:rsidRPr="0064795C" w14:paraId="4C163E12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AE766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37C7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4B3B8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7F5E" w14:textId="08744FE0" w:rsidR="0064795C" w:rsidRPr="0064795C" w:rsidRDefault="00D84590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5-218</w:t>
            </w:r>
          </w:p>
        </w:tc>
      </w:tr>
      <w:tr w:rsidR="0064795C" w:rsidRPr="0064795C" w14:paraId="53A54B2B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1B5F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D565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3AEA" w14:textId="77777777" w:rsidR="0064795C" w:rsidRPr="00A34D98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F7D4" w14:textId="04E17B44" w:rsidR="0064795C" w:rsidRPr="0064795C" w:rsidRDefault="00A34D98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-6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3-205, 210-213</w:t>
            </w:r>
          </w:p>
        </w:tc>
      </w:tr>
      <w:tr w:rsidR="0064795C" w:rsidRPr="0064795C" w14:paraId="7AFBBF29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9195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B640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EAD22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4186" w14:textId="77777777" w:rsidR="00A34D98" w:rsidRDefault="00A34D98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0F34E32C" w14:textId="35F4596D" w:rsidR="0064795C" w:rsidRPr="00A34D98" w:rsidRDefault="00A34D98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A34D98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9-197</w:t>
            </w:r>
          </w:p>
        </w:tc>
      </w:tr>
      <w:tr w:rsidR="0064795C" w:rsidRPr="0064795C" w14:paraId="5276C4C5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803B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267C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2EBA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FC0D" w14:textId="77777777" w:rsidR="00A34D98" w:rsidRDefault="00A34D98" w:rsidP="00A34D9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25C35A95" w14:textId="7DD8FF28" w:rsidR="0064795C" w:rsidRPr="0064795C" w:rsidRDefault="00A34D98" w:rsidP="00A34D98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A34D98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8</w:t>
            </w:r>
            <w:r w:rsidRPr="00A34D98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97</w:t>
            </w:r>
          </w:p>
        </w:tc>
      </w:tr>
      <w:tr w:rsidR="0064795C" w:rsidRPr="0064795C" w14:paraId="0B756E6F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8DB6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5848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A1D7" w14:textId="77777777" w:rsidR="0064795C" w:rsidRPr="0064795C" w:rsidRDefault="0064795C" w:rsidP="0064795C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4B12" w14:textId="6E03C0E0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1C6C8D4C" w14:textId="0C1AEE8F" w:rsidR="0064795C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A34D98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-139</w:t>
            </w:r>
          </w:p>
        </w:tc>
      </w:tr>
      <w:tr w:rsidR="007F3FAD" w:rsidRPr="0064795C" w14:paraId="2E831A7B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594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16E73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31DE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DE26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escribe any methods for </w:t>
            </w:r>
            <w:proofErr w:type="spellStart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nalysing</w:t>
            </w:r>
            <w:proofErr w:type="spellEnd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87FC9" w14:textId="77777777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4888431A" w14:textId="00813487" w:rsidR="007F3FAD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A34D98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-139</w:t>
            </w:r>
          </w:p>
        </w:tc>
      </w:tr>
      <w:tr w:rsidR="007F3FAD" w:rsidRPr="0064795C" w14:paraId="24583F3D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B8F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haracterising</w:t>
            </w:r>
            <w:proofErr w:type="spellEnd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31B11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3E75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F713" w14:textId="588BAC6B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1022DBD5" w14:textId="15F131FD" w:rsidR="007F3FAD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241-253</w:t>
            </w:r>
          </w:p>
        </w:tc>
      </w:tr>
      <w:tr w:rsidR="007F3FAD" w:rsidRPr="0064795C" w14:paraId="2731DF1F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EDE3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Characterising</w:t>
            </w:r>
            <w:proofErr w:type="spellEnd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3374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2E7E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87AAC" w14:textId="0EE426EE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79680918" w14:textId="4E42D2AD" w:rsidR="007F3FAD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223-230</w:t>
            </w:r>
          </w:p>
        </w:tc>
      </w:tr>
      <w:tr w:rsidR="007F3FAD" w:rsidRPr="0064795C" w14:paraId="14ECCCC0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766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haracterising</w:t>
            </w:r>
            <w:proofErr w:type="spellEnd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854C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65E59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Describe methods to </w:t>
            </w:r>
            <w:proofErr w:type="spellStart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aracterise</w:t>
            </w:r>
            <w:proofErr w:type="spellEnd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FF3B" w14:textId="77777777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712E367A" w14:textId="6671F894" w:rsidR="007F3FAD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230-234</w:t>
            </w:r>
          </w:p>
        </w:tc>
      </w:tr>
      <w:tr w:rsidR="007F3FAD" w:rsidRPr="0064795C" w14:paraId="2842B69D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A0E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50F9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3105C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555D" w14:textId="3D8B8D2F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A581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t Applicable</w:t>
            </w:r>
          </w:p>
        </w:tc>
      </w:tr>
      <w:tr w:rsidR="007F3FAD" w:rsidRPr="0064795C" w14:paraId="710B3C28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791B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D30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9B12A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965D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7F3FAD" w:rsidRPr="0064795C" w14:paraId="5A5517B8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CA95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BA04E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929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0DAC2" w14:textId="5F4B3100" w:rsidR="007F3FAD" w:rsidRPr="00A16E73" w:rsidRDefault="00A16E73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16E73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T</w:t>
            </w:r>
            <w:r w:rsidR="00C87FAC" w:rsidRPr="00A16E73">
              <w:rPr>
                <w:rFonts w:ascii="Times New Roman" w:eastAsia="DejaVu Sans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abl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C87FA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</w:tr>
      <w:tr w:rsidR="007F3FAD" w:rsidRPr="0064795C" w14:paraId="4953823A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E67B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C117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8957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Report the mean values for the main categories of costs and outcomes of interest and </w:t>
            </w:r>
            <w:proofErr w:type="spellStart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ummarise</w:t>
            </w:r>
            <w:proofErr w:type="spellEnd"/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A04D5" w14:textId="5BC74A35" w:rsidR="00A16E73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-7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625A9D5A" w14:textId="1EFDF11D" w:rsidR="007F3FAD" w:rsidRPr="0064795C" w:rsidRDefault="00A16E73" w:rsidP="00A16E73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230-234</w:t>
            </w:r>
            <w:r w:rsidR="00851FB0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851FB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="00C87FAC" w:rsidRPr="00851F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le</w:t>
            </w:r>
            <w:r w:rsidR="00851F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51F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F3FAD" w:rsidRPr="0064795C" w14:paraId="22C50485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C091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37D1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2F29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D84B" w14:textId="0DBD9025" w:rsidR="00851FB0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135AF065" w14:textId="4CA998C0" w:rsidR="007F3FAD" w:rsidRPr="0064795C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261-277</w:t>
            </w:r>
          </w:p>
        </w:tc>
      </w:tr>
      <w:tr w:rsidR="007F3FAD" w:rsidRPr="0064795C" w14:paraId="1000E8C4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3423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0A0B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0E0E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028F" w14:textId="0AABF0B0" w:rsidR="007F3FAD" w:rsidRPr="0064795C" w:rsidRDefault="00781421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1421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t applicable</w:t>
            </w:r>
          </w:p>
        </w:tc>
      </w:tr>
      <w:tr w:rsidR="007F3FAD" w:rsidRPr="0064795C" w14:paraId="777BAA42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5F41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8EEFF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70D3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0D5F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7F3FAD" w:rsidRPr="0064795C" w14:paraId="31E63411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A16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 xml:space="preserve">Study findings, limitations, </w:t>
            </w:r>
            <w:proofErr w:type="spellStart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generalisability</w:t>
            </w:r>
            <w:proofErr w:type="spellEnd"/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1846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30FF2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E537" w14:textId="2C4CC485" w:rsidR="00851FB0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78B77A92" w14:textId="400B3A6F" w:rsidR="007F3FAD" w:rsidRPr="0064795C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323-344</w:t>
            </w:r>
          </w:p>
        </w:tc>
      </w:tr>
      <w:tr w:rsidR="007F3FAD" w:rsidRPr="0064795C" w14:paraId="58E57C1C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841EC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5DB18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2F1D3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F7C8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7F3FAD" w:rsidRPr="0064795C" w14:paraId="7AB4FF2C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730CF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871F5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881C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5C0C" w14:textId="6E542DB5" w:rsidR="00851FB0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654A9EA5" w14:textId="2EC47C87" w:rsidR="007F3FAD" w:rsidRPr="0064795C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363-368</w:t>
            </w:r>
          </w:p>
        </w:tc>
      </w:tr>
      <w:tr w:rsidR="007F3FAD" w:rsidRPr="0064795C" w14:paraId="4FA184D4" w14:textId="77777777" w:rsidTr="00864FC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E3605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1B30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AAD9" w14:textId="77777777" w:rsidR="007F3FAD" w:rsidRPr="0064795C" w:rsidRDefault="007F3FAD" w:rsidP="007F3FAD">
            <w:pPr>
              <w:widowControl/>
              <w:spacing w:before="100" w:after="10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4795C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2CCC" w14:textId="77777777" w:rsidR="00851FB0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g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355D1954" w14:textId="1EB370EC" w:rsidR="007F3FAD" w:rsidRPr="0064795C" w:rsidRDefault="00851FB0" w:rsidP="00851FB0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67723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ne</w:t>
            </w:r>
            <w:r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369-371</w:t>
            </w:r>
          </w:p>
        </w:tc>
      </w:tr>
    </w:tbl>
    <w:p w14:paraId="0271A6A4" w14:textId="7D408B1E" w:rsidR="0064795C" w:rsidRDefault="0064795C" w:rsidP="0064795C">
      <w:pPr>
        <w:widowControl/>
        <w:spacing w:before="120" w:after="12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64795C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 </w:t>
      </w:r>
    </w:p>
    <w:bookmarkEnd w:id="3"/>
    <w:p w14:paraId="42BDD98F" w14:textId="15E97957" w:rsidR="00EB74D9" w:rsidRDefault="00EB74D9" w:rsidP="00EB74D9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B74D9">
        <w:rPr>
          <w:noProof/>
        </w:rPr>
        <w:drawing>
          <wp:anchor distT="0" distB="0" distL="114300" distR="114300" simplePos="0" relativeHeight="251658240" behindDoc="0" locked="0" layoutInCell="1" allowOverlap="1" wp14:anchorId="579B1997" wp14:editId="6DC25913">
            <wp:simplePos x="0" y="0"/>
            <wp:positionH relativeFrom="margin">
              <wp:align>center</wp:align>
            </wp:positionH>
            <wp:positionV relativeFrom="paragraph">
              <wp:posOffset>657860</wp:posOffset>
            </wp:positionV>
            <wp:extent cx="3962082" cy="2971800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082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4795C">
        <w:rPr>
          <w:rFonts w:ascii="Times New Roman" w:eastAsia="SimSun" w:hAnsi="Times New Roman" w:cs="Times New Roman"/>
          <w:sz w:val="24"/>
          <w:szCs w:val="24"/>
        </w:rPr>
        <w:t xml:space="preserve">2. </w:t>
      </w:r>
      <w:r w:rsidR="009F480F" w:rsidRPr="009F480F">
        <w:rPr>
          <w:rFonts w:ascii="Times New Roman" w:eastAsia="SimSun" w:hAnsi="Times New Roman" w:cs="Times New Roman"/>
          <w:sz w:val="24"/>
          <w:szCs w:val="24"/>
        </w:rPr>
        <w:t xml:space="preserve">Supplementary Figure S1. Comparison of the fitting curves simulated by Weibull distribution functions with the Kaplan-Meier curves from the EMPOWER-LUNG 3 trial for the PCT arm. </w:t>
      </w:r>
    </w:p>
    <w:p w14:paraId="2C33B8DB" w14:textId="20090AA1" w:rsidR="0064795C" w:rsidRPr="00EB74D9" w:rsidRDefault="009F480F" w:rsidP="00EB74D9">
      <w:pPr>
        <w:widowControl/>
        <w:jc w:val="left"/>
        <w:rPr>
          <w:rFonts w:ascii="Times New Roman" w:eastAsia="SimSun" w:hAnsi="Times New Roman" w:cs="Times New Roman"/>
        </w:rPr>
      </w:pPr>
      <w:r w:rsidRPr="00EB74D9">
        <w:rPr>
          <w:rFonts w:ascii="Times New Roman" w:eastAsia="SimSun" w:hAnsi="Times New Roman" w:cs="Times New Roman"/>
        </w:rPr>
        <w:t xml:space="preserve">CI: confidence interval; OS: overall survival; PCT: placebo plus chemotherapy; PFS: Progression-free survival.  </w:t>
      </w:r>
    </w:p>
    <w:p w14:paraId="58772F7C" w14:textId="77777777" w:rsidR="009F480F" w:rsidRPr="00EB74D9" w:rsidRDefault="009F480F" w:rsidP="009F480F">
      <w:pPr>
        <w:widowControl/>
        <w:jc w:val="left"/>
        <w:rPr>
          <w:rFonts w:ascii="Times New Roman" w:hAnsi="Times New Roman" w:cs="Times New Roman"/>
        </w:rPr>
      </w:pPr>
    </w:p>
    <w:p w14:paraId="7164C296" w14:textId="16922E1B" w:rsidR="00D566A4" w:rsidRPr="004C65D5" w:rsidRDefault="0064795C" w:rsidP="004C65D5">
      <w:pPr>
        <w:widowControl/>
        <w:jc w:val="left"/>
        <w:rPr>
          <w:rFonts w:ascii="Times New Roman" w:hAnsi="Times New Roman" w:cs="Times New Roman"/>
        </w:rPr>
      </w:pPr>
      <w:r w:rsidRPr="0064795C">
        <w:rPr>
          <w:rFonts w:ascii="Times New Roman" w:hAnsi="Times New Roman" w:cs="Times New Roman" w:hint="eastAsia"/>
          <w:sz w:val="24"/>
          <w:szCs w:val="24"/>
        </w:rPr>
        <w:t>3</w:t>
      </w:r>
      <w:r w:rsidRPr="0064795C">
        <w:rPr>
          <w:rFonts w:ascii="Times New Roman" w:hAnsi="Times New Roman" w:cs="Times New Roman"/>
          <w:sz w:val="24"/>
          <w:szCs w:val="24"/>
        </w:rPr>
        <w:t>.</w:t>
      </w:r>
      <w:r w:rsidR="009F480F">
        <w:rPr>
          <w:rFonts w:ascii="Times New Roman" w:hAnsi="Times New Roman" w:cs="Times New Roman"/>
          <w:sz w:val="24"/>
          <w:szCs w:val="24"/>
        </w:rPr>
        <w:t xml:space="preserve"> </w:t>
      </w:r>
      <w:r w:rsidR="007F41F9" w:rsidRPr="0064795C">
        <w:rPr>
          <w:rFonts w:ascii="Times New Roman" w:eastAsia="SimSun" w:hAnsi="Times New Roman" w:cs="Times New Roman"/>
          <w:sz w:val="24"/>
          <w:szCs w:val="24"/>
        </w:rPr>
        <w:t>Supplementary Table S</w:t>
      </w:r>
      <w:r w:rsidR="004C65D5">
        <w:rPr>
          <w:rFonts w:ascii="Times New Roman" w:eastAsia="SimSun" w:hAnsi="Times New Roman" w:cs="Times New Roman"/>
          <w:sz w:val="24"/>
          <w:szCs w:val="24"/>
        </w:rPr>
        <w:t>2</w:t>
      </w:r>
      <w:r w:rsidR="007F41F9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7F41F9" w:rsidRPr="007F41F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F41F9">
        <w:rPr>
          <w:rFonts w:ascii="Times New Roman" w:eastAsia="SimSun" w:hAnsi="Times New Roman" w:cs="Times New Roman"/>
          <w:sz w:val="24"/>
          <w:szCs w:val="24"/>
        </w:rPr>
        <w:t>The b</w:t>
      </w:r>
      <w:r w:rsidR="007F41F9" w:rsidRPr="007F41F9">
        <w:rPr>
          <w:rFonts w:ascii="Times New Roman" w:eastAsia="SimSun" w:hAnsi="Times New Roman" w:cs="Times New Roman"/>
          <w:sz w:val="24"/>
          <w:szCs w:val="24"/>
        </w:rPr>
        <w:t>aseline characteristics of patient</w:t>
      </w:r>
      <w:r w:rsidR="007F41F9"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="007F41F9" w:rsidRPr="007F41F9">
        <w:rPr>
          <w:rFonts w:ascii="Times New Roman" w:eastAsia="SimSun" w:hAnsi="Times New Roman" w:cs="Times New Roman"/>
          <w:sz w:val="24"/>
          <w:szCs w:val="24"/>
        </w:rPr>
        <w:t>enrolled in the</w:t>
      </w:r>
      <w:r w:rsidR="007F41F9" w:rsidRPr="007F41F9">
        <w:t xml:space="preserve"> </w:t>
      </w:r>
      <w:r w:rsidR="007F41F9" w:rsidRPr="007F41F9">
        <w:rPr>
          <w:rFonts w:ascii="Times New Roman" w:eastAsia="SimSun" w:hAnsi="Times New Roman" w:cs="Times New Roman"/>
          <w:sz w:val="24"/>
          <w:szCs w:val="24"/>
        </w:rPr>
        <w:t>EMPOWER-LUN G 3 clinical trial</w:t>
      </w:r>
      <w:r w:rsidR="007F41F9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ListTable6Colourful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502"/>
      </w:tblGrid>
      <w:tr w:rsidR="007F41F9" w:rsidRPr="00A31C28" w14:paraId="2B39E2C3" w14:textId="77777777" w:rsidTr="006D2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CE92EAC" w14:textId="3B55F080" w:rsidR="007F41F9" w:rsidRPr="00A31C28" w:rsidRDefault="007F41F9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1843" w:type="dxa"/>
            <w:shd w:val="clear" w:color="auto" w:fill="auto"/>
          </w:tcPr>
          <w:p w14:paraId="08D8EDE1" w14:textId="77777777" w:rsidR="006D2C04" w:rsidRDefault="007F41F9" w:rsidP="007F4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31C28">
              <w:rPr>
                <w:rFonts w:ascii="Times New Roman" w:hAnsi="Times New Roman" w:cs="Times New Roman"/>
              </w:rPr>
              <w:t>Cemiplimab</w:t>
            </w:r>
            <w:proofErr w:type="spellEnd"/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+</w:t>
            </w:r>
          </w:p>
          <w:p w14:paraId="38B0446B" w14:textId="566F59E8" w:rsidR="007F41F9" w:rsidRPr="00A31C28" w:rsidRDefault="007F41F9" w:rsidP="007F4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chemotherapy (n=</w:t>
            </w: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312)</w:t>
            </w:r>
          </w:p>
        </w:tc>
        <w:tc>
          <w:tcPr>
            <w:tcW w:w="1842" w:type="dxa"/>
            <w:shd w:val="clear" w:color="auto" w:fill="auto"/>
          </w:tcPr>
          <w:p w14:paraId="2EA9602E" w14:textId="77777777" w:rsidR="006D2C04" w:rsidRDefault="007F41F9" w:rsidP="007F4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</w:rPr>
              <w:t>Placebo</w:t>
            </w: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+</w:t>
            </w:r>
          </w:p>
          <w:p w14:paraId="5D3D7EBB" w14:textId="70094502" w:rsidR="007F41F9" w:rsidRPr="00A31C28" w:rsidRDefault="007F41F9" w:rsidP="007F4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chemotherapy (n=</w:t>
            </w: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 xml:space="preserve">154) </w:t>
            </w:r>
          </w:p>
        </w:tc>
        <w:tc>
          <w:tcPr>
            <w:tcW w:w="1502" w:type="dxa"/>
            <w:shd w:val="clear" w:color="auto" w:fill="auto"/>
          </w:tcPr>
          <w:p w14:paraId="1B33BF2D" w14:textId="646FC8EA" w:rsidR="007F41F9" w:rsidRPr="00A31C28" w:rsidRDefault="007F41F9" w:rsidP="007F4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Total (n=</w:t>
            </w:r>
            <w:r w:rsidRPr="00A31C28">
              <w:rPr>
                <w:rFonts w:ascii="Times New Roman" w:eastAsia="MS Gothic" w:hAnsi="Times New Roman" w:cs="Times New Roman"/>
              </w:rPr>
              <w:t> </w:t>
            </w:r>
            <w:r w:rsidRPr="00A31C28">
              <w:rPr>
                <w:rFonts w:ascii="Times New Roman" w:hAnsi="Times New Roman" w:cs="Times New Roman"/>
              </w:rPr>
              <w:t>466)</w:t>
            </w:r>
          </w:p>
        </w:tc>
      </w:tr>
      <w:tr w:rsidR="007F41F9" w:rsidRPr="00A31C28" w14:paraId="2EED4CAF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6BD1C44" w14:textId="17160046" w:rsidR="007F41F9" w:rsidRPr="00A31C28" w:rsidRDefault="007F41F9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43" w:type="dxa"/>
            <w:shd w:val="clear" w:color="auto" w:fill="auto"/>
          </w:tcPr>
          <w:p w14:paraId="7FF25D34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0FEE8170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4BE86EBE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1F9" w:rsidRPr="00A31C28" w14:paraId="202020D6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0A3B15C" w14:textId="54054F9E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Median (IQR) </w:t>
            </w:r>
          </w:p>
        </w:tc>
        <w:tc>
          <w:tcPr>
            <w:tcW w:w="1843" w:type="dxa"/>
            <w:shd w:val="clear" w:color="auto" w:fill="auto"/>
          </w:tcPr>
          <w:p w14:paraId="02D803D2" w14:textId="718A54A3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63.0 (57–68) </w:t>
            </w:r>
          </w:p>
        </w:tc>
        <w:tc>
          <w:tcPr>
            <w:tcW w:w="1842" w:type="dxa"/>
            <w:shd w:val="clear" w:color="auto" w:fill="auto"/>
          </w:tcPr>
          <w:p w14:paraId="34174A42" w14:textId="3EBDB8F6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3.0 (57–68)</w:t>
            </w:r>
          </w:p>
        </w:tc>
        <w:tc>
          <w:tcPr>
            <w:tcW w:w="1502" w:type="dxa"/>
            <w:shd w:val="clear" w:color="auto" w:fill="auto"/>
          </w:tcPr>
          <w:p w14:paraId="7C889DF1" w14:textId="68B1D699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3.0(57–68)</w:t>
            </w:r>
          </w:p>
        </w:tc>
      </w:tr>
      <w:tr w:rsidR="007F41F9" w:rsidRPr="00A31C28" w14:paraId="3837CBF1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B987601" w14:textId="733054F2" w:rsidR="007F41F9" w:rsidRPr="00A31C28" w:rsidRDefault="007F41F9" w:rsidP="009F48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≥65, n (%)</w:t>
            </w:r>
          </w:p>
        </w:tc>
        <w:tc>
          <w:tcPr>
            <w:tcW w:w="1843" w:type="dxa"/>
            <w:shd w:val="clear" w:color="auto" w:fill="auto"/>
          </w:tcPr>
          <w:p w14:paraId="72F3CA0B" w14:textId="1DE5FE9B" w:rsidR="007F41F9" w:rsidRPr="00A31C28" w:rsidRDefault="007F41F9" w:rsidP="009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28 (41.0)</w:t>
            </w:r>
          </w:p>
        </w:tc>
        <w:tc>
          <w:tcPr>
            <w:tcW w:w="1842" w:type="dxa"/>
            <w:shd w:val="clear" w:color="auto" w:fill="auto"/>
          </w:tcPr>
          <w:p w14:paraId="0D9B055B" w14:textId="27182AF3" w:rsidR="007F41F9" w:rsidRPr="00A31C28" w:rsidRDefault="007F41F9" w:rsidP="009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0 (39.0)</w:t>
            </w:r>
          </w:p>
        </w:tc>
        <w:tc>
          <w:tcPr>
            <w:tcW w:w="1502" w:type="dxa"/>
            <w:shd w:val="clear" w:color="auto" w:fill="auto"/>
          </w:tcPr>
          <w:p w14:paraId="0F292331" w14:textId="0138249E" w:rsidR="007F41F9" w:rsidRPr="00A31C28" w:rsidRDefault="007F41F9" w:rsidP="009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88 (40.3)</w:t>
            </w:r>
          </w:p>
        </w:tc>
      </w:tr>
      <w:tr w:rsidR="007F41F9" w:rsidRPr="00A31C28" w14:paraId="6A70ABAA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F97BEC8" w14:textId="0463278B" w:rsidR="007F41F9" w:rsidRPr="00A31C28" w:rsidRDefault="007F41F9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1843" w:type="dxa"/>
            <w:shd w:val="clear" w:color="auto" w:fill="auto"/>
          </w:tcPr>
          <w:p w14:paraId="0B7EDD85" w14:textId="522841BF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1D04E925" w14:textId="7C0B221A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60710243" w14:textId="38F3CCF8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1F9" w:rsidRPr="00A31C28" w14:paraId="2339AE1B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F76851A" w14:textId="37BFCC17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Women </w:t>
            </w:r>
          </w:p>
        </w:tc>
        <w:tc>
          <w:tcPr>
            <w:tcW w:w="1843" w:type="dxa"/>
            <w:shd w:val="clear" w:color="auto" w:fill="auto"/>
          </w:tcPr>
          <w:p w14:paraId="00DD2951" w14:textId="328DC65E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44 (14.1) </w:t>
            </w:r>
          </w:p>
        </w:tc>
        <w:tc>
          <w:tcPr>
            <w:tcW w:w="1842" w:type="dxa"/>
            <w:shd w:val="clear" w:color="auto" w:fill="auto"/>
          </w:tcPr>
          <w:p w14:paraId="3F86A712" w14:textId="03FFC6EA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1 (20.1)</w:t>
            </w:r>
          </w:p>
        </w:tc>
        <w:tc>
          <w:tcPr>
            <w:tcW w:w="1502" w:type="dxa"/>
            <w:shd w:val="clear" w:color="auto" w:fill="auto"/>
          </w:tcPr>
          <w:p w14:paraId="2BC4428C" w14:textId="067EAC6B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75 (16.1)</w:t>
            </w:r>
          </w:p>
        </w:tc>
      </w:tr>
      <w:tr w:rsidR="007F41F9" w:rsidRPr="00A31C28" w14:paraId="351EF3AA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6D912F4" w14:textId="6ACC4241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843" w:type="dxa"/>
            <w:shd w:val="clear" w:color="auto" w:fill="auto"/>
          </w:tcPr>
          <w:p w14:paraId="00B90FFC" w14:textId="524EF21F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268 (85.9) </w:t>
            </w:r>
          </w:p>
        </w:tc>
        <w:tc>
          <w:tcPr>
            <w:tcW w:w="1842" w:type="dxa"/>
            <w:shd w:val="clear" w:color="auto" w:fill="auto"/>
          </w:tcPr>
          <w:p w14:paraId="56A6D50B" w14:textId="374F12AE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23 (79.9)</w:t>
            </w:r>
          </w:p>
        </w:tc>
        <w:tc>
          <w:tcPr>
            <w:tcW w:w="1502" w:type="dxa"/>
            <w:shd w:val="clear" w:color="auto" w:fill="auto"/>
          </w:tcPr>
          <w:p w14:paraId="5947DE10" w14:textId="4950CB3B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91 (83.9)</w:t>
            </w:r>
          </w:p>
        </w:tc>
      </w:tr>
      <w:tr w:rsidR="007F41F9" w:rsidRPr="00A31C28" w14:paraId="1CD22B1C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F769127" w14:textId="4D129664" w:rsidR="007F41F9" w:rsidRPr="00A31C28" w:rsidRDefault="007F41F9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Geographic region, n (%)</w:t>
            </w:r>
          </w:p>
        </w:tc>
        <w:tc>
          <w:tcPr>
            <w:tcW w:w="1843" w:type="dxa"/>
            <w:shd w:val="clear" w:color="auto" w:fill="auto"/>
          </w:tcPr>
          <w:p w14:paraId="02AB818E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0895C5C8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74D14F0A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1F9" w:rsidRPr="00A31C28" w14:paraId="6D51D75E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5CC9EDF" w14:textId="74D81535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Europe </w:t>
            </w:r>
          </w:p>
        </w:tc>
        <w:tc>
          <w:tcPr>
            <w:tcW w:w="1843" w:type="dxa"/>
            <w:shd w:val="clear" w:color="auto" w:fill="auto"/>
          </w:tcPr>
          <w:p w14:paraId="55F7B8B6" w14:textId="1AC1E2C2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270 (86.5) </w:t>
            </w:r>
          </w:p>
        </w:tc>
        <w:tc>
          <w:tcPr>
            <w:tcW w:w="1842" w:type="dxa"/>
            <w:shd w:val="clear" w:color="auto" w:fill="auto"/>
          </w:tcPr>
          <w:p w14:paraId="1B7606F2" w14:textId="24F7F547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8 (89.6)</w:t>
            </w:r>
          </w:p>
        </w:tc>
        <w:tc>
          <w:tcPr>
            <w:tcW w:w="1502" w:type="dxa"/>
            <w:shd w:val="clear" w:color="auto" w:fill="auto"/>
          </w:tcPr>
          <w:p w14:paraId="19F529D0" w14:textId="1B24DEAE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408 (87.6)</w:t>
            </w:r>
          </w:p>
        </w:tc>
      </w:tr>
      <w:tr w:rsidR="007F41F9" w:rsidRPr="00A31C28" w14:paraId="4C27A204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7C023EF" w14:textId="700408A2" w:rsidR="007F41F9" w:rsidRPr="00A31C28" w:rsidRDefault="007F41F9" w:rsidP="00A31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Asia</w:t>
            </w:r>
          </w:p>
        </w:tc>
        <w:tc>
          <w:tcPr>
            <w:tcW w:w="1843" w:type="dxa"/>
            <w:shd w:val="clear" w:color="auto" w:fill="auto"/>
          </w:tcPr>
          <w:p w14:paraId="212F9285" w14:textId="64EBDF7B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42 (13.5) </w:t>
            </w:r>
          </w:p>
        </w:tc>
        <w:tc>
          <w:tcPr>
            <w:tcW w:w="1842" w:type="dxa"/>
            <w:shd w:val="clear" w:color="auto" w:fill="auto"/>
          </w:tcPr>
          <w:p w14:paraId="3914B42F" w14:textId="3D560140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6 (10.4)</w:t>
            </w:r>
          </w:p>
        </w:tc>
        <w:tc>
          <w:tcPr>
            <w:tcW w:w="1502" w:type="dxa"/>
            <w:shd w:val="clear" w:color="auto" w:fill="auto"/>
          </w:tcPr>
          <w:p w14:paraId="6A514DEE" w14:textId="47E9611A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58 (12.4)</w:t>
            </w:r>
          </w:p>
        </w:tc>
      </w:tr>
      <w:tr w:rsidR="007F41F9" w:rsidRPr="00A31C28" w14:paraId="29019173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77F4547" w14:textId="44DA9584" w:rsidR="007F41F9" w:rsidRPr="00A31C28" w:rsidRDefault="007F41F9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Histology, n (%)</w:t>
            </w:r>
          </w:p>
        </w:tc>
        <w:tc>
          <w:tcPr>
            <w:tcW w:w="1843" w:type="dxa"/>
            <w:shd w:val="clear" w:color="auto" w:fill="auto"/>
          </w:tcPr>
          <w:p w14:paraId="589175C1" w14:textId="77777777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5F5F5975" w14:textId="77777777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67F7D05E" w14:textId="77777777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1F9" w:rsidRPr="00A31C28" w14:paraId="0DC9034D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35A073" w14:textId="6D84D8EB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Non-squamous  </w:t>
            </w:r>
          </w:p>
        </w:tc>
        <w:tc>
          <w:tcPr>
            <w:tcW w:w="1843" w:type="dxa"/>
            <w:shd w:val="clear" w:color="auto" w:fill="auto"/>
          </w:tcPr>
          <w:p w14:paraId="7059340A" w14:textId="0FCA77F1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79 (57.4)</w:t>
            </w:r>
          </w:p>
        </w:tc>
        <w:tc>
          <w:tcPr>
            <w:tcW w:w="1842" w:type="dxa"/>
            <w:shd w:val="clear" w:color="auto" w:fill="auto"/>
          </w:tcPr>
          <w:p w14:paraId="292E62CA" w14:textId="63243736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87 (56.5)</w:t>
            </w:r>
          </w:p>
        </w:tc>
        <w:tc>
          <w:tcPr>
            <w:tcW w:w="1502" w:type="dxa"/>
            <w:shd w:val="clear" w:color="auto" w:fill="auto"/>
          </w:tcPr>
          <w:p w14:paraId="73909C4C" w14:textId="58C47C79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66 (57.1)</w:t>
            </w:r>
          </w:p>
        </w:tc>
      </w:tr>
      <w:tr w:rsidR="007F41F9" w:rsidRPr="00A31C28" w14:paraId="795386F8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39065D4" w14:textId="20B29203" w:rsidR="007F41F9" w:rsidRPr="00A31C28" w:rsidRDefault="007F41F9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Squamous</w:t>
            </w:r>
          </w:p>
        </w:tc>
        <w:tc>
          <w:tcPr>
            <w:tcW w:w="1843" w:type="dxa"/>
            <w:shd w:val="clear" w:color="auto" w:fill="auto"/>
          </w:tcPr>
          <w:p w14:paraId="059F7373" w14:textId="4515F65B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3 (42.6)</w:t>
            </w:r>
          </w:p>
        </w:tc>
        <w:tc>
          <w:tcPr>
            <w:tcW w:w="1842" w:type="dxa"/>
            <w:shd w:val="clear" w:color="auto" w:fill="auto"/>
          </w:tcPr>
          <w:p w14:paraId="511CB8F3" w14:textId="03CFB50B" w:rsidR="007F41F9" w:rsidRPr="00A31C28" w:rsidRDefault="007F41F9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7 (43.5)</w:t>
            </w:r>
          </w:p>
        </w:tc>
        <w:tc>
          <w:tcPr>
            <w:tcW w:w="1502" w:type="dxa"/>
            <w:shd w:val="clear" w:color="auto" w:fill="auto"/>
          </w:tcPr>
          <w:p w14:paraId="55F028A1" w14:textId="2A496E06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00 (42.9)</w:t>
            </w:r>
          </w:p>
        </w:tc>
      </w:tr>
      <w:tr w:rsidR="00397037" w:rsidRPr="00A31C28" w14:paraId="753D80F7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46DDA2C" w14:textId="65924B2C" w:rsidR="00397037" w:rsidRPr="00A31C28" w:rsidRDefault="00397037" w:rsidP="00397037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PD-L1 </w:t>
            </w:r>
            <w:proofErr w:type="spellStart"/>
            <w:proofErr w:type="gramStart"/>
            <w:r w:rsidRPr="00A31C28">
              <w:rPr>
                <w:rFonts w:ascii="Times New Roman" w:hAnsi="Times New Roman" w:cs="Times New Roman"/>
              </w:rPr>
              <w:t>expression,n</w:t>
            </w:r>
            <w:proofErr w:type="spellEnd"/>
            <w:proofErr w:type="gramEnd"/>
            <w:r w:rsidRPr="00A31C2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</w:tcPr>
          <w:p w14:paraId="55578A0C" w14:textId="77777777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1A57D3D1" w14:textId="77777777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3665AA28" w14:textId="77777777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7037" w:rsidRPr="00A31C28" w14:paraId="543559DF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3898C06" w14:textId="0333E9F3" w:rsidR="00397037" w:rsidRPr="00A31C28" w:rsidRDefault="00397037" w:rsidP="0039703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&lt;1% </w:t>
            </w:r>
          </w:p>
        </w:tc>
        <w:tc>
          <w:tcPr>
            <w:tcW w:w="1843" w:type="dxa"/>
            <w:shd w:val="clear" w:color="auto" w:fill="auto"/>
          </w:tcPr>
          <w:p w14:paraId="5ECDAB9A" w14:textId="45EC7240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95 (30.4)</w:t>
            </w:r>
          </w:p>
        </w:tc>
        <w:tc>
          <w:tcPr>
            <w:tcW w:w="1842" w:type="dxa"/>
            <w:shd w:val="clear" w:color="auto" w:fill="auto"/>
          </w:tcPr>
          <w:p w14:paraId="133D2297" w14:textId="13B6BBCD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 44 (28.6) </w:t>
            </w:r>
          </w:p>
        </w:tc>
        <w:tc>
          <w:tcPr>
            <w:tcW w:w="1502" w:type="dxa"/>
            <w:shd w:val="clear" w:color="auto" w:fill="auto"/>
          </w:tcPr>
          <w:p w14:paraId="2B64C70F" w14:textId="027ED72E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9 (29.8)</w:t>
            </w:r>
          </w:p>
        </w:tc>
      </w:tr>
      <w:tr w:rsidR="007F41F9" w:rsidRPr="00A31C28" w14:paraId="2D35D185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DC5AE89" w14:textId="7D983BF4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1–49%</w:t>
            </w:r>
          </w:p>
        </w:tc>
        <w:tc>
          <w:tcPr>
            <w:tcW w:w="1843" w:type="dxa"/>
            <w:shd w:val="clear" w:color="auto" w:fill="auto"/>
          </w:tcPr>
          <w:p w14:paraId="43C56E2C" w14:textId="360410F3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114 (36.5) </w:t>
            </w:r>
          </w:p>
        </w:tc>
        <w:tc>
          <w:tcPr>
            <w:tcW w:w="1842" w:type="dxa"/>
            <w:shd w:val="clear" w:color="auto" w:fill="auto"/>
          </w:tcPr>
          <w:p w14:paraId="082074DD" w14:textId="4F1B1EED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1 (39.6)</w:t>
            </w:r>
          </w:p>
        </w:tc>
        <w:tc>
          <w:tcPr>
            <w:tcW w:w="1502" w:type="dxa"/>
            <w:shd w:val="clear" w:color="auto" w:fill="auto"/>
          </w:tcPr>
          <w:p w14:paraId="603004D2" w14:textId="20D8BE2A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75 (37.6)</w:t>
            </w:r>
          </w:p>
        </w:tc>
      </w:tr>
      <w:tr w:rsidR="007F41F9" w:rsidRPr="00A31C28" w14:paraId="3DCA5756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4B39E02" w14:textId="643C7F14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≥50%</w:t>
            </w:r>
          </w:p>
        </w:tc>
        <w:tc>
          <w:tcPr>
            <w:tcW w:w="1843" w:type="dxa"/>
            <w:shd w:val="clear" w:color="auto" w:fill="auto"/>
          </w:tcPr>
          <w:p w14:paraId="79C15929" w14:textId="347A3166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103 (33.0) </w:t>
            </w:r>
          </w:p>
        </w:tc>
        <w:tc>
          <w:tcPr>
            <w:tcW w:w="1842" w:type="dxa"/>
            <w:shd w:val="clear" w:color="auto" w:fill="auto"/>
          </w:tcPr>
          <w:p w14:paraId="09868112" w14:textId="5F6AE2FA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49 (31.8)</w:t>
            </w:r>
          </w:p>
        </w:tc>
        <w:tc>
          <w:tcPr>
            <w:tcW w:w="1502" w:type="dxa"/>
            <w:shd w:val="clear" w:color="auto" w:fill="auto"/>
          </w:tcPr>
          <w:p w14:paraId="081236BB" w14:textId="4EC5EF85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52 (32.6)</w:t>
            </w:r>
          </w:p>
        </w:tc>
      </w:tr>
      <w:tr w:rsidR="007F41F9" w:rsidRPr="00A31C28" w14:paraId="73D7BA4D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68548F3" w14:textId="5A3C2ADF" w:rsidR="007F41F9" w:rsidRPr="00A31C28" w:rsidRDefault="00397037" w:rsidP="00397037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ECOG PS, n (%) </w:t>
            </w:r>
          </w:p>
        </w:tc>
        <w:tc>
          <w:tcPr>
            <w:tcW w:w="1843" w:type="dxa"/>
            <w:shd w:val="clear" w:color="auto" w:fill="auto"/>
          </w:tcPr>
          <w:p w14:paraId="124C496D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13A9A874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6EB0130D" w14:textId="77777777" w:rsidR="007F41F9" w:rsidRPr="00A31C28" w:rsidRDefault="007F41F9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1F9" w:rsidRPr="00A31C28" w14:paraId="1DAB9E8C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613216C" w14:textId="6ECC57DC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6F5F30B" w14:textId="242A9F36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51 (16.3) </w:t>
            </w:r>
          </w:p>
        </w:tc>
        <w:tc>
          <w:tcPr>
            <w:tcW w:w="1842" w:type="dxa"/>
            <w:shd w:val="clear" w:color="auto" w:fill="auto"/>
          </w:tcPr>
          <w:p w14:paraId="7479B96C" w14:textId="1E049CF7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8 (11.7)</w:t>
            </w:r>
          </w:p>
        </w:tc>
        <w:tc>
          <w:tcPr>
            <w:tcW w:w="1502" w:type="dxa"/>
            <w:shd w:val="clear" w:color="auto" w:fill="auto"/>
          </w:tcPr>
          <w:p w14:paraId="7CCB488F" w14:textId="122AA3AD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9 (14.8)</w:t>
            </w:r>
          </w:p>
        </w:tc>
      </w:tr>
      <w:tr w:rsidR="007F41F9" w:rsidRPr="00A31C28" w14:paraId="005AB801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BEE196E" w14:textId="3053868A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852701E" w14:textId="2861EF35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259 (83.0) </w:t>
            </w:r>
          </w:p>
        </w:tc>
        <w:tc>
          <w:tcPr>
            <w:tcW w:w="1842" w:type="dxa"/>
            <w:shd w:val="clear" w:color="auto" w:fill="auto"/>
          </w:tcPr>
          <w:p w14:paraId="6DA422F6" w14:textId="4A586775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4 (87.0)</w:t>
            </w:r>
          </w:p>
        </w:tc>
        <w:tc>
          <w:tcPr>
            <w:tcW w:w="1502" w:type="dxa"/>
            <w:shd w:val="clear" w:color="auto" w:fill="auto"/>
          </w:tcPr>
          <w:p w14:paraId="4CDE1F11" w14:textId="5022945A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93 (84.3)</w:t>
            </w:r>
          </w:p>
        </w:tc>
      </w:tr>
      <w:tr w:rsidR="007F41F9" w:rsidRPr="00A31C28" w14:paraId="6ED50E00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351B643" w14:textId="728F2CFC" w:rsidR="007F41F9" w:rsidRPr="00A31C28" w:rsidRDefault="00397037" w:rsidP="007F41F9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Brain metastasis, n (%)</w:t>
            </w:r>
          </w:p>
        </w:tc>
        <w:tc>
          <w:tcPr>
            <w:tcW w:w="1843" w:type="dxa"/>
            <w:shd w:val="clear" w:color="auto" w:fill="auto"/>
          </w:tcPr>
          <w:p w14:paraId="60C9EF26" w14:textId="3C00FE8D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4 (7.7)</w:t>
            </w:r>
          </w:p>
        </w:tc>
        <w:tc>
          <w:tcPr>
            <w:tcW w:w="1842" w:type="dxa"/>
            <w:shd w:val="clear" w:color="auto" w:fill="auto"/>
          </w:tcPr>
          <w:p w14:paraId="3DE85F9E" w14:textId="3773DA6C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7 (4.5)</w:t>
            </w:r>
          </w:p>
        </w:tc>
        <w:tc>
          <w:tcPr>
            <w:tcW w:w="1502" w:type="dxa"/>
            <w:shd w:val="clear" w:color="auto" w:fill="auto"/>
          </w:tcPr>
          <w:p w14:paraId="16A90FEF" w14:textId="77ABD66C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1 (6.7)</w:t>
            </w:r>
          </w:p>
        </w:tc>
      </w:tr>
      <w:tr w:rsidR="00397037" w:rsidRPr="00A31C28" w14:paraId="24135E09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E870F75" w14:textId="6F24ECDE" w:rsidR="00397037" w:rsidRPr="00A31C28" w:rsidRDefault="00397037" w:rsidP="00397037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Cancer stage at screening, n (%)</w:t>
            </w:r>
          </w:p>
        </w:tc>
        <w:tc>
          <w:tcPr>
            <w:tcW w:w="1843" w:type="dxa"/>
            <w:shd w:val="clear" w:color="auto" w:fill="auto"/>
          </w:tcPr>
          <w:p w14:paraId="1E68E647" w14:textId="464E98DD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267 (85.6) </w:t>
            </w:r>
          </w:p>
        </w:tc>
        <w:tc>
          <w:tcPr>
            <w:tcW w:w="1842" w:type="dxa"/>
            <w:shd w:val="clear" w:color="auto" w:fill="auto"/>
          </w:tcPr>
          <w:p w14:paraId="3957057D" w14:textId="1B4C964D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0 (84.4)</w:t>
            </w:r>
          </w:p>
        </w:tc>
        <w:tc>
          <w:tcPr>
            <w:tcW w:w="1502" w:type="dxa"/>
            <w:shd w:val="clear" w:color="auto" w:fill="auto"/>
          </w:tcPr>
          <w:p w14:paraId="5A7A6220" w14:textId="504B269C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97 (85.2)</w:t>
            </w:r>
          </w:p>
        </w:tc>
      </w:tr>
      <w:tr w:rsidR="00397037" w:rsidRPr="00A31C28" w14:paraId="22A5BC01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60B5524" w14:textId="304A8451" w:rsidR="00397037" w:rsidRPr="00A31C28" w:rsidRDefault="00397037" w:rsidP="0039703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Metastatic </w:t>
            </w:r>
          </w:p>
        </w:tc>
        <w:tc>
          <w:tcPr>
            <w:tcW w:w="1843" w:type="dxa"/>
            <w:shd w:val="clear" w:color="auto" w:fill="auto"/>
          </w:tcPr>
          <w:p w14:paraId="4BCDFFB3" w14:textId="363E31F0" w:rsidR="00397037" w:rsidRPr="00A31C28" w:rsidRDefault="00A31C28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267 (85.6) </w:t>
            </w:r>
          </w:p>
        </w:tc>
        <w:tc>
          <w:tcPr>
            <w:tcW w:w="1842" w:type="dxa"/>
            <w:shd w:val="clear" w:color="auto" w:fill="auto"/>
          </w:tcPr>
          <w:p w14:paraId="38D743A7" w14:textId="2FF42AE6" w:rsidR="00397037" w:rsidRPr="00A31C28" w:rsidRDefault="00A31C28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30 (84.4)</w:t>
            </w:r>
          </w:p>
        </w:tc>
        <w:tc>
          <w:tcPr>
            <w:tcW w:w="1502" w:type="dxa"/>
            <w:shd w:val="clear" w:color="auto" w:fill="auto"/>
          </w:tcPr>
          <w:p w14:paraId="354B3E67" w14:textId="0B0E9FC1" w:rsidR="00397037" w:rsidRPr="00A31C28" w:rsidRDefault="00A31C28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397 (85.2)</w:t>
            </w:r>
          </w:p>
        </w:tc>
      </w:tr>
      <w:tr w:rsidR="007F41F9" w:rsidRPr="00A31C28" w14:paraId="27442227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B2A29E3" w14:textId="35C2E966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Locally advanced  </w:t>
            </w:r>
          </w:p>
        </w:tc>
        <w:tc>
          <w:tcPr>
            <w:tcW w:w="1843" w:type="dxa"/>
            <w:shd w:val="clear" w:color="auto" w:fill="auto"/>
          </w:tcPr>
          <w:p w14:paraId="2B95B3CC" w14:textId="33EB6A9A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45 (14.4)</w:t>
            </w:r>
          </w:p>
        </w:tc>
        <w:tc>
          <w:tcPr>
            <w:tcW w:w="1842" w:type="dxa"/>
            <w:shd w:val="clear" w:color="auto" w:fill="auto"/>
          </w:tcPr>
          <w:p w14:paraId="291F53C8" w14:textId="6F4D6F8A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4 (15.6)</w:t>
            </w:r>
          </w:p>
        </w:tc>
        <w:tc>
          <w:tcPr>
            <w:tcW w:w="1502" w:type="dxa"/>
            <w:shd w:val="clear" w:color="auto" w:fill="auto"/>
          </w:tcPr>
          <w:p w14:paraId="31DDDBC0" w14:textId="75499B41" w:rsidR="007F41F9" w:rsidRPr="00A31C28" w:rsidRDefault="00397037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9 (14.8)</w:t>
            </w:r>
          </w:p>
        </w:tc>
      </w:tr>
      <w:tr w:rsidR="00397037" w:rsidRPr="00A31C28" w14:paraId="474B0238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BDEFDFE" w14:textId="3B1273B3" w:rsidR="00397037" w:rsidRPr="00A31C28" w:rsidRDefault="00397037" w:rsidP="00397037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Smoking history, n (%)</w:t>
            </w:r>
          </w:p>
        </w:tc>
        <w:tc>
          <w:tcPr>
            <w:tcW w:w="1843" w:type="dxa"/>
            <w:shd w:val="clear" w:color="auto" w:fill="auto"/>
          </w:tcPr>
          <w:p w14:paraId="34C2F295" w14:textId="77777777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35E11AF7" w14:textId="77777777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17D45198" w14:textId="77777777" w:rsidR="00397037" w:rsidRPr="00A31C28" w:rsidRDefault="00397037" w:rsidP="00397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7037" w:rsidRPr="00A31C28" w14:paraId="2A45716B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3A0FB8E" w14:textId="14E8E936" w:rsidR="00397037" w:rsidRPr="00A31C28" w:rsidRDefault="00397037" w:rsidP="0039703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Current smoker </w:t>
            </w:r>
          </w:p>
        </w:tc>
        <w:tc>
          <w:tcPr>
            <w:tcW w:w="1843" w:type="dxa"/>
            <w:shd w:val="clear" w:color="auto" w:fill="auto"/>
          </w:tcPr>
          <w:p w14:paraId="71DF4EEC" w14:textId="71982742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173 (55.4) </w:t>
            </w:r>
          </w:p>
        </w:tc>
        <w:tc>
          <w:tcPr>
            <w:tcW w:w="1842" w:type="dxa"/>
            <w:shd w:val="clear" w:color="auto" w:fill="auto"/>
          </w:tcPr>
          <w:p w14:paraId="1EE3B9DC" w14:textId="2E208CD5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75 (48.7)</w:t>
            </w:r>
          </w:p>
        </w:tc>
        <w:tc>
          <w:tcPr>
            <w:tcW w:w="1502" w:type="dxa"/>
            <w:shd w:val="clear" w:color="auto" w:fill="auto"/>
          </w:tcPr>
          <w:p w14:paraId="215DE5CB" w14:textId="7526F51A" w:rsidR="00397037" w:rsidRPr="00A31C28" w:rsidRDefault="00397037" w:rsidP="00397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48 (53.2)</w:t>
            </w:r>
          </w:p>
        </w:tc>
      </w:tr>
      <w:tr w:rsidR="007F41F9" w:rsidRPr="00A31C28" w14:paraId="2F27BD33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51CD316" w14:textId="7BC71306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Past smoker</w:t>
            </w:r>
          </w:p>
        </w:tc>
        <w:tc>
          <w:tcPr>
            <w:tcW w:w="1843" w:type="dxa"/>
            <w:shd w:val="clear" w:color="auto" w:fill="auto"/>
          </w:tcPr>
          <w:p w14:paraId="7DDADC30" w14:textId="04D1233F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96 (30.8) </w:t>
            </w:r>
          </w:p>
        </w:tc>
        <w:tc>
          <w:tcPr>
            <w:tcW w:w="1842" w:type="dxa"/>
            <w:shd w:val="clear" w:color="auto" w:fill="auto"/>
          </w:tcPr>
          <w:p w14:paraId="503E1E8A" w14:textId="4475EF41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55 (35.7)</w:t>
            </w:r>
          </w:p>
        </w:tc>
        <w:tc>
          <w:tcPr>
            <w:tcW w:w="1502" w:type="dxa"/>
            <w:shd w:val="clear" w:color="auto" w:fill="auto"/>
          </w:tcPr>
          <w:p w14:paraId="7A266CC5" w14:textId="6641E4C4" w:rsidR="007F41F9" w:rsidRPr="00A31C28" w:rsidRDefault="00397037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51 (32.4)</w:t>
            </w:r>
          </w:p>
        </w:tc>
      </w:tr>
      <w:tr w:rsidR="007F41F9" w:rsidRPr="00A31C28" w14:paraId="3D40C1D4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921C47" w14:textId="6E867625" w:rsidR="007F41F9" w:rsidRPr="00A31C28" w:rsidRDefault="00397037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Never smoker</w:t>
            </w:r>
          </w:p>
        </w:tc>
        <w:tc>
          <w:tcPr>
            <w:tcW w:w="1843" w:type="dxa"/>
            <w:shd w:val="clear" w:color="auto" w:fill="auto"/>
          </w:tcPr>
          <w:p w14:paraId="5A53A5F6" w14:textId="31397B8A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43 (13.8) </w:t>
            </w:r>
          </w:p>
        </w:tc>
        <w:tc>
          <w:tcPr>
            <w:tcW w:w="1842" w:type="dxa"/>
            <w:shd w:val="clear" w:color="auto" w:fill="auto"/>
          </w:tcPr>
          <w:p w14:paraId="5612A3DC" w14:textId="59D11A5A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24 (15.6)</w:t>
            </w:r>
          </w:p>
        </w:tc>
        <w:tc>
          <w:tcPr>
            <w:tcW w:w="1502" w:type="dxa"/>
            <w:shd w:val="clear" w:color="auto" w:fill="auto"/>
          </w:tcPr>
          <w:p w14:paraId="2425126E" w14:textId="05452525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7 (14.4)</w:t>
            </w:r>
          </w:p>
        </w:tc>
      </w:tr>
      <w:tr w:rsidR="00A31C28" w:rsidRPr="00A31C28" w14:paraId="2F9C70FA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858C0DF" w14:textId="0FC94B2A" w:rsidR="00A31C28" w:rsidRPr="00A31C28" w:rsidRDefault="00A31C28" w:rsidP="00A31C28">
            <w:pPr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Previous cancer-related therapy, n (%)</w:t>
            </w:r>
          </w:p>
        </w:tc>
        <w:tc>
          <w:tcPr>
            <w:tcW w:w="1843" w:type="dxa"/>
            <w:shd w:val="clear" w:color="auto" w:fill="auto"/>
          </w:tcPr>
          <w:p w14:paraId="7FEC2990" w14:textId="77777777" w:rsidR="00A31C28" w:rsidRPr="00A31C28" w:rsidRDefault="00A31C28" w:rsidP="00A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14:paraId="22037193" w14:textId="77777777" w:rsidR="00A31C28" w:rsidRPr="00A31C28" w:rsidRDefault="00A31C28" w:rsidP="00A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</w:tcPr>
          <w:p w14:paraId="7928DC68" w14:textId="77777777" w:rsidR="00A31C28" w:rsidRPr="00A31C28" w:rsidRDefault="00A31C28" w:rsidP="00A31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C28" w:rsidRPr="00A31C28" w14:paraId="0350078B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FA6EF94" w14:textId="2E642AFC" w:rsidR="00A31C28" w:rsidRPr="00A31C28" w:rsidRDefault="00A31C28" w:rsidP="00A31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 xml:space="preserve">Systemic adjuvant therapy </w:t>
            </w:r>
          </w:p>
        </w:tc>
        <w:tc>
          <w:tcPr>
            <w:tcW w:w="1843" w:type="dxa"/>
            <w:shd w:val="clear" w:color="auto" w:fill="auto"/>
          </w:tcPr>
          <w:p w14:paraId="6241C28D" w14:textId="4C3C4AF2" w:rsidR="00A31C28" w:rsidRPr="00A31C28" w:rsidRDefault="00A31C28" w:rsidP="00A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5 (1.6) </w:t>
            </w:r>
          </w:p>
        </w:tc>
        <w:tc>
          <w:tcPr>
            <w:tcW w:w="1842" w:type="dxa"/>
            <w:shd w:val="clear" w:color="auto" w:fill="auto"/>
          </w:tcPr>
          <w:p w14:paraId="0FD1877F" w14:textId="1F70145C" w:rsidR="00A31C28" w:rsidRPr="00A31C28" w:rsidRDefault="00A31C28" w:rsidP="00A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502" w:type="dxa"/>
            <w:shd w:val="clear" w:color="auto" w:fill="auto"/>
          </w:tcPr>
          <w:p w14:paraId="7447D8AB" w14:textId="401411F6" w:rsidR="00A31C28" w:rsidRPr="00A31C28" w:rsidRDefault="00A31C28" w:rsidP="00A31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6 (1.3)</w:t>
            </w:r>
          </w:p>
        </w:tc>
      </w:tr>
      <w:tr w:rsidR="007F41F9" w:rsidRPr="00A31C28" w14:paraId="4760B6AE" w14:textId="77777777" w:rsidTr="006D2C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03E16DF" w14:textId="0F8926C9" w:rsidR="007F41F9" w:rsidRPr="00A31C28" w:rsidRDefault="00A31C28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Systemic other</w:t>
            </w:r>
          </w:p>
        </w:tc>
        <w:tc>
          <w:tcPr>
            <w:tcW w:w="1843" w:type="dxa"/>
            <w:shd w:val="clear" w:color="auto" w:fill="auto"/>
          </w:tcPr>
          <w:p w14:paraId="59002568" w14:textId="6923186C" w:rsidR="007F41F9" w:rsidRPr="00A31C28" w:rsidRDefault="00A31C28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 xml:space="preserve">1 (0.3) </w:t>
            </w:r>
          </w:p>
        </w:tc>
        <w:tc>
          <w:tcPr>
            <w:tcW w:w="1842" w:type="dxa"/>
            <w:shd w:val="clear" w:color="auto" w:fill="auto"/>
          </w:tcPr>
          <w:p w14:paraId="75A7E0B1" w14:textId="6EF0F8F1" w:rsidR="007F41F9" w:rsidRPr="00A31C28" w:rsidRDefault="00A31C28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  <w:shd w:val="clear" w:color="auto" w:fill="auto"/>
          </w:tcPr>
          <w:p w14:paraId="4463E54E" w14:textId="115C5C62" w:rsidR="007F41F9" w:rsidRPr="00A31C28" w:rsidRDefault="00A31C28" w:rsidP="007F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 (0.2)</w:t>
            </w:r>
          </w:p>
        </w:tc>
      </w:tr>
      <w:tr w:rsidR="007F41F9" w:rsidRPr="00A31C28" w14:paraId="28FC9B48" w14:textId="77777777" w:rsidTr="006D2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44D06C7" w14:textId="4EBF577E" w:rsidR="007F41F9" w:rsidRPr="00A31C28" w:rsidRDefault="00A31C28" w:rsidP="007F41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31C28">
              <w:rPr>
                <w:rFonts w:ascii="Times New Roman" w:hAnsi="Times New Roman" w:cs="Times New Roman"/>
                <w:b w:val="0"/>
                <w:bCs w:val="0"/>
              </w:rPr>
              <w:t>Radiotherapy</w:t>
            </w:r>
          </w:p>
        </w:tc>
        <w:tc>
          <w:tcPr>
            <w:tcW w:w="1843" w:type="dxa"/>
            <w:shd w:val="clear" w:color="auto" w:fill="auto"/>
          </w:tcPr>
          <w:p w14:paraId="7A09EAC3" w14:textId="55957814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40</w:t>
            </w:r>
            <w:r w:rsidRPr="00A31C28">
              <w:rPr>
                <w:rFonts w:ascii="Times New Roman" w:hAnsi="Times New Roman" w:cs="Times New Roman"/>
              </w:rPr>
              <w:t>（</w:t>
            </w:r>
            <w:r w:rsidRPr="00A31C28">
              <w:rPr>
                <w:rFonts w:ascii="Times New Roman" w:hAnsi="Times New Roman" w:cs="Times New Roman"/>
              </w:rPr>
              <w:t>12.8</w:t>
            </w:r>
            <w:r w:rsidRPr="00A31C2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2" w:type="dxa"/>
            <w:shd w:val="clear" w:color="auto" w:fill="auto"/>
          </w:tcPr>
          <w:p w14:paraId="69803F50" w14:textId="4D4BE7B5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11</w:t>
            </w:r>
            <w:r w:rsidRPr="00A31C28">
              <w:rPr>
                <w:rFonts w:ascii="Times New Roman" w:hAnsi="Times New Roman" w:cs="Times New Roman"/>
              </w:rPr>
              <w:t>（</w:t>
            </w:r>
            <w:r w:rsidRPr="00A31C28">
              <w:rPr>
                <w:rFonts w:ascii="Times New Roman" w:hAnsi="Times New Roman" w:cs="Times New Roman"/>
              </w:rPr>
              <w:t>7.1</w:t>
            </w:r>
            <w:r w:rsidRPr="00A31C2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02" w:type="dxa"/>
            <w:shd w:val="clear" w:color="auto" w:fill="auto"/>
          </w:tcPr>
          <w:p w14:paraId="7809BF4B" w14:textId="31094C78" w:rsidR="007F41F9" w:rsidRPr="00A31C28" w:rsidRDefault="00A31C28" w:rsidP="007F4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28">
              <w:rPr>
                <w:rFonts w:ascii="Times New Roman" w:hAnsi="Times New Roman" w:cs="Times New Roman"/>
              </w:rPr>
              <w:t>51</w:t>
            </w:r>
            <w:r w:rsidRPr="00A31C28">
              <w:rPr>
                <w:rFonts w:ascii="Times New Roman" w:hAnsi="Times New Roman" w:cs="Times New Roman"/>
              </w:rPr>
              <w:t>（</w:t>
            </w:r>
            <w:r w:rsidRPr="00A31C28">
              <w:rPr>
                <w:rFonts w:ascii="Times New Roman" w:hAnsi="Times New Roman" w:cs="Times New Roman"/>
              </w:rPr>
              <w:t>10.9</w:t>
            </w:r>
            <w:r w:rsidRPr="00A31C28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5D2916E8" w14:textId="0FE8089C" w:rsidR="00A31C28" w:rsidRDefault="00A31C28" w:rsidP="00A31C28">
      <w:pPr>
        <w:widowControl/>
        <w:rPr>
          <w:rFonts w:ascii="Times New Roman" w:eastAsia="DengXian" w:hAnsi="Times New Roman" w:cs="Times New Roman"/>
          <w:color w:val="000000"/>
          <w:kern w:val="0"/>
        </w:rPr>
      </w:pPr>
      <w:r w:rsidRPr="00B86C22">
        <w:rPr>
          <w:rFonts w:ascii="Times New Roman" w:eastAsia="DengXian" w:hAnsi="Times New Roman" w:cs="Times New Roman"/>
          <w:color w:val="000000"/>
          <w:kern w:val="0"/>
        </w:rPr>
        <w:t xml:space="preserve">ECOG PS, eastern cooperative oncology group performance status; PD-L1, programmed cell death ligand-1; </w:t>
      </w:r>
    </w:p>
    <w:p w14:paraId="539F0CC8" w14:textId="77777777" w:rsidR="004C65D5" w:rsidRPr="00B86C22" w:rsidRDefault="004C65D5" w:rsidP="00A31C28">
      <w:pPr>
        <w:widowControl/>
        <w:rPr>
          <w:rFonts w:ascii="Times New Roman" w:hAnsi="Times New Roman" w:cs="Times New Roman"/>
        </w:rPr>
      </w:pPr>
    </w:p>
    <w:p w14:paraId="299CB31C" w14:textId="141DA860" w:rsidR="004C65D5" w:rsidRPr="009F480F" w:rsidRDefault="004C65D5" w:rsidP="004C65D5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bookmarkStart w:id="4" w:name="_Hlk127705036"/>
      <w:r>
        <w:rPr>
          <w:rFonts w:ascii="Times New Roman" w:eastAsia="SimSun" w:hAnsi="Times New Roman" w:cs="Times New Roman"/>
          <w:sz w:val="24"/>
          <w:szCs w:val="24"/>
        </w:rPr>
        <w:t xml:space="preserve">4. </w:t>
      </w:r>
      <w:r w:rsidRPr="0064795C">
        <w:rPr>
          <w:rFonts w:ascii="Times New Roman" w:eastAsia="SimSun" w:hAnsi="Times New Roman" w:cs="Times New Roman"/>
          <w:sz w:val="24"/>
          <w:szCs w:val="24"/>
        </w:rPr>
        <w:t>Supplementary Table S</w:t>
      </w:r>
      <w:r>
        <w:rPr>
          <w:rFonts w:ascii="Times New Roman" w:eastAsia="SimSun" w:hAnsi="Times New Roman" w:cs="Times New Roman"/>
          <w:sz w:val="24"/>
          <w:szCs w:val="24"/>
        </w:rPr>
        <w:t>3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64795C">
        <w:rPr>
          <w:rFonts w:ascii="Times New Roman" w:eastAsia="SimSun" w:hAnsi="Times New Roman" w:cs="Times New Roman"/>
          <w:sz w:val="24"/>
          <w:szCs w:val="24"/>
        </w:rPr>
        <w:t xml:space="preserve"> Choice of chemotherapy option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937"/>
        <w:gridCol w:w="4025"/>
        <w:gridCol w:w="3344"/>
      </w:tblGrid>
      <w:tr w:rsidR="004C65D5" w:rsidRPr="0064795C" w14:paraId="5CFDC661" w14:textId="77777777" w:rsidTr="00F02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auto"/>
          </w:tcPr>
          <w:p w14:paraId="7B90146E" w14:textId="77777777" w:rsidR="004C65D5" w:rsidRPr="0064795C" w:rsidRDefault="004C65D5" w:rsidP="00F02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Option</w:t>
            </w:r>
          </w:p>
        </w:tc>
        <w:tc>
          <w:tcPr>
            <w:tcW w:w="4025" w:type="dxa"/>
            <w:shd w:val="clear" w:color="auto" w:fill="auto"/>
          </w:tcPr>
          <w:p w14:paraId="616CC94E" w14:textId="77777777" w:rsidR="004C65D5" w:rsidRPr="0064795C" w:rsidRDefault="004C65D5" w:rsidP="00F0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344" w:type="dxa"/>
            <w:shd w:val="clear" w:color="auto" w:fill="auto"/>
          </w:tcPr>
          <w:p w14:paraId="25738D3B" w14:textId="77777777" w:rsidR="004C65D5" w:rsidRPr="0064795C" w:rsidRDefault="004C65D5" w:rsidP="00F02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Dosing frequency</w:t>
            </w:r>
          </w:p>
        </w:tc>
      </w:tr>
      <w:tr w:rsidR="004C65D5" w:rsidRPr="0064795C" w14:paraId="49AFC219" w14:textId="77777777" w:rsidTr="00F0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auto"/>
          </w:tcPr>
          <w:p w14:paraId="0EB06F0D" w14:textId="77777777" w:rsidR="004C65D5" w:rsidRPr="0064795C" w:rsidRDefault="004C65D5" w:rsidP="00F0240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4025" w:type="dxa"/>
            <w:shd w:val="clear" w:color="auto" w:fill="auto"/>
          </w:tcPr>
          <w:p w14:paraId="21A10A36" w14:textId="77777777" w:rsidR="004C65D5" w:rsidRPr="0064795C" w:rsidRDefault="004C65D5" w:rsidP="00F0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Paclitaxel 200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 xml:space="preserve"> plus carboplatin 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UC of 5 mg/mL/minute), IV</w:t>
            </w:r>
          </w:p>
        </w:tc>
        <w:tc>
          <w:tcPr>
            <w:tcW w:w="3344" w:type="dxa"/>
            <w:shd w:val="clear" w:color="auto" w:fill="auto"/>
          </w:tcPr>
          <w:p w14:paraId="3A116DD8" w14:textId="77777777" w:rsidR="004C65D5" w:rsidRPr="0064795C" w:rsidRDefault="004C65D5" w:rsidP="00F0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y 1 every 21 days for 4 cycles; 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ulate the dose of carboplatin using the Calvert formula</w:t>
            </w:r>
          </w:p>
        </w:tc>
      </w:tr>
      <w:tr w:rsidR="004C65D5" w:rsidRPr="0064795C" w14:paraId="7DEFF107" w14:textId="77777777" w:rsidTr="00F02405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auto"/>
          </w:tcPr>
          <w:p w14:paraId="76B60F9F" w14:textId="77777777" w:rsidR="004C65D5" w:rsidRPr="0064795C" w:rsidRDefault="004C65D5" w:rsidP="00F0240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4025" w:type="dxa"/>
            <w:shd w:val="clear" w:color="auto" w:fill="auto"/>
          </w:tcPr>
          <w:p w14:paraId="41823F19" w14:textId="77777777" w:rsidR="004C65D5" w:rsidRPr="0064795C" w:rsidRDefault="004C65D5" w:rsidP="00F0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Paclitaxel 200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 xml:space="preserve"> plus cisplatin 75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, IV</w:t>
            </w:r>
          </w:p>
        </w:tc>
        <w:tc>
          <w:tcPr>
            <w:tcW w:w="3344" w:type="dxa"/>
            <w:shd w:val="clear" w:color="auto" w:fill="auto"/>
          </w:tcPr>
          <w:p w14:paraId="3CBB7122" w14:textId="77777777" w:rsidR="004C65D5" w:rsidRPr="0064795C" w:rsidRDefault="004C65D5" w:rsidP="00F0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Day 1 every 21 days for 4 cycles</w:t>
            </w:r>
          </w:p>
        </w:tc>
      </w:tr>
      <w:tr w:rsidR="004C65D5" w:rsidRPr="0064795C" w14:paraId="211AA5BA" w14:textId="77777777" w:rsidTr="00F0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auto"/>
          </w:tcPr>
          <w:p w14:paraId="78FE84E9" w14:textId="77777777" w:rsidR="004C65D5" w:rsidRPr="0064795C" w:rsidRDefault="004C65D5" w:rsidP="00F0240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4025" w:type="dxa"/>
            <w:shd w:val="clear" w:color="auto" w:fill="auto"/>
          </w:tcPr>
          <w:p w14:paraId="573DEA16" w14:textId="77777777" w:rsidR="004C65D5" w:rsidRPr="0064795C" w:rsidRDefault="004C65D5" w:rsidP="00F0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Pemetrexed 500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 xml:space="preserve"> plus carboplatin (AUC of 5 mg/mL/minute), IV</w:t>
            </w:r>
          </w:p>
        </w:tc>
        <w:tc>
          <w:tcPr>
            <w:tcW w:w="3344" w:type="dxa"/>
            <w:shd w:val="clear" w:color="auto" w:fill="auto"/>
          </w:tcPr>
          <w:p w14:paraId="7D4A292D" w14:textId="77777777" w:rsidR="004C65D5" w:rsidRPr="0064795C" w:rsidRDefault="004C65D5" w:rsidP="00F02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Day 1 every 21 days for 4 cycles; calculate the dose of carboplatin using the Calvert formula</w:t>
            </w:r>
          </w:p>
        </w:tc>
      </w:tr>
      <w:tr w:rsidR="004C65D5" w:rsidRPr="0064795C" w14:paraId="0F39F584" w14:textId="77777777" w:rsidTr="00F02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shd w:val="clear" w:color="auto" w:fill="auto"/>
          </w:tcPr>
          <w:p w14:paraId="16548626" w14:textId="77777777" w:rsidR="004C65D5" w:rsidRPr="0064795C" w:rsidRDefault="004C65D5" w:rsidP="00F0240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4025" w:type="dxa"/>
            <w:shd w:val="clear" w:color="auto" w:fill="auto"/>
          </w:tcPr>
          <w:p w14:paraId="43AB0E69" w14:textId="77777777" w:rsidR="004C65D5" w:rsidRPr="0064795C" w:rsidRDefault="004C65D5" w:rsidP="00F0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Pemetrexed 500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 xml:space="preserve"> plus cisplatin 75 mg/m</w:t>
            </w:r>
            <w:r w:rsidRPr="006479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, IV</w:t>
            </w:r>
          </w:p>
        </w:tc>
        <w:tc>
          <w:tcPr>
            <w:tcW w:w="3344" w:type="dxa"/>
            <w:shd w:val="clear" w:color="auto" w:fill="auto"/>
          </w:tcPr>
          <w:p w14:paraId="1454AB3D" w14:textId="77777777" w:rsidR="004C65D5" w:rsidRPr="0064795C" w:rsidRDefault="004C65D5" w:rsidP="00F02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795C">
              <w:rPr>
                <w:rFonts w:ascii="Times New Roman" w:hAnsi="Times New Roman" w:cs="Times New Roman"/>
                <w:sz w:val="24"/>
                <w:szCs w:val="24"/>
              </w:rPr>
              <w:t>Day 1 every 21 days for 4 cycles</w:t>
            </w:r>
          </w:p>
        </w:tc>
      </w:tr>
    </w:tbl>
    <w:p w14:paraId="491231BD" w14:textId="69A935AB" w:rsidR="007F41F9" w:rsidRPr="00A31C28" w:rsidRDefault="004C65D5" w:rsidP="009F480F">
      <w:pPr>
        <w:rPr>
          <w:rFonts w:ascii="Times New Roman" w:hAnsi="Times New Roman" w:cs="Times New Roman"/>
        </w:rPr>
      </w:pPr>
      <w:r w:rsidRPr="0064795C">
        <w:rPr>
          <w:rFonts w:ascii="Times New Roman" w:hAnsi="Times New Roman" w:cs="Times New Roman"/>
        </w:rPr>
        <w:t>AUC, area under the curve; IV, intravenous</w:t>
      </w:r>
      <w:bookmarkEnd w:id="4"/>
      <w:r>
        <w:rPr>
          <w:rFonts w:ascii="Times New Roman" w:hAnsi="Times New Roman" w:cs="Times New Roman"/>
        </w:rPr>
        <w:t xml:space="preserve"> </w:t>
      </w:r>
    </w:p>
    <w:sectPr w:rsidR="007F41F9" w:rsidRPr="00A31C28" w:rsidSect="003C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FBD1C" w14:textId="77777777" w:rsidR="00DB2132" w:rsidRDefault="00DB2132" w:rsidP="0021268E">
      <w:r>
        <w:separator/>
      </w:r>
    </w:p>
  </w:endnote>
  <w:endnote w:type="continuationSeparator" w:id="0">
    <w:p w14:paraId="59227B1A" w14:textId="77777777" w:rsidR="00DB2132" w:rsidRDefault="00DB2132" w:rsidP="00212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FB2ED" w14:textId="77777777" w:rsidR="00DB2132" w:rsidRDefault="00DB2132" w:rsidP="0021268E">
      <w:r>
        <w:separator/>
      </w:r>
    </w:p>
  </w:footnote>
  <w:footnote w:type="continuationSeparator" w:id="0">
    <w:p w14:paraId="7507AAD2" w14:textId="77777777" w:rsidR="00DB2132" w:rsidRDefault="00DB2132" w:rsidP="00212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EE4502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5E8FB5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04C792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516DDB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F58683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788DEF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5BE6D4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C8600E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8966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792F9B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785416736">
    <w:abstractNumId w:val="8"/>
  </w:num>
  <w:num w:numId="2" w16cid:durableId="1187213853">
    <w:abstractNumId w:val="3"/>
  </w:num>
  <w:num w:numId="3" w16cid:durableId="1344433042">
    <w:abstractNumId w:val="2"/>
  </w:num>
  <w:num w:numId="4" w16cid:durableId="479616629">
    <w:abstractNumId w:val="1"/>
  </w:num>
  <w:num w:numId="5" w16cid:durableId="681933416">
    <w:abstractNumId w:val="0"/>
  </w:num>
  <w:num w:numId="6" w16cid:durableId="1422336306">
    <w:abstractNumId w:val="9"/>
  </w:num>
  <w:num w:numId="7" w16cid:durableId="492185500">
    <w:abstractNumId w:val="7"/>
  </w:num>
  <w:num w:numId="8" w16cid:durableId="1421365421">
    <w:abstractNumId w:val="6"/>
  </w:num>
  <w:num w:numId="9" w16cid:durableId="106126230">
    <w:abstractNumId w:val="5"/>
  </w:num>
  <w:num w:numId="10" w16cid:durableId="16708688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C7"/>
    <w:rsid w:val="000444A4"/>
    <w:rsid w:val="0005603F"/>
    <w:rsid w:val="000B3F96"/>
    <w:rsid w:val="001817DB"/>
    <w:rsid w:val="001B2CC7"/>
    <w:rsid w:val="0021268E"/>
    <w:rsid w:val="00233206"/>
    <w:rsid w:val="00287D9E"/>
    <w:rsid w:val="002C5367"/>
    <w:rsid w:val="0033722E"/>
    <w:rsid w:val="00397037"/>
    <w:rsid w:val="003C13B7"/>
    <w:rsid w:val="003E34C7"/>
    <w:rsid w:val="00443E1C"/>
    <w:rsid w:val="004C65D5"/>
    <w:rsid w:val="00513A0D"/>
    <w:rsid w:val="005B7047"/>
    <w:rsid w:val="00616397"/>
    <w:rsid w:val="00637A7E"/>
    <w:rsid w:val="0064795C"/>
    <w:rsid w:val="0067310D"/>
    <w:rsid w:val="006D2C04"/>
    <w:rsid w:val="006F40F3"/>
    <w:rsid w:val="00781421"/>
    <w:rsid w:val="007F3FAD"/>
    <w:rsid w:val="007F41F9"/>
    <w:rsid w:val="00842EB1"/>
    <w:rsid w:val="00846589"/>
    <w:rsid w:val="00851FB0"/>
    <w:rsid w:val="008927F5"/>
    <w:rsid w:val="00934923"/>
    <w:rsid w:val="00967723"/>
    <w:rsid w:val="009F480F"/>
    <w:rsid w:val="00A16E73"/>
    <w:rsid w:val="00A31C28"/>
    <w:rsid w:val="00A34D98"/>
    <w:rsid w:val="00A43D42"/>
    <w:rsid w:val="00A64D64"/>
    <w:rsid w:val="00B30F19"/>
    <w:rsid w:val="00C87FAC"/>
    <w:rsid w:val="00CA5D3D"/>
    <w:rsid w:val="00CB68CD"/>
    <w:rsid w:val="00D566A4"/>
    <w:rsid w:val="00D84590"/>
    <w:rsid w:val="00DA5814"/>
    <w:rsid w:val="00DB2132"/>
    <w:rsid w:val="00E1003E"/>
    <w:rsid w:val="00E4008E"/>
    <w:rsid w:val="00EB74D9"/>
    <w:rsid w:val="00F5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7CF99"/>
  <w15:chartTrackingRefBased/>
  <w15:docId w15:val="{B8EC765D-CE1E-448D-9A21-D7EFD71C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3E34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842EB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2E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42E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uiPriority w:val="99"/>
    <w:unhideWhenUsed/>
    <w:rsid w:val="0064795C"/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2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7</Pages>
  <Words>1201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婷婷</dc:creator>
  <cp:keywords/>
  <dc:description/>
  <cp:lastModifiedBy>Tony Sayers</cp:lastModifiedBy>
  <cp:revision>16</cp:revision>
  <dcterms:created xsi:type="dcterms:W3CDTF">2023-02-19T03:02:00Z</dcterms:created>
  <dcterms:modified xsi:type="dcterms:W3CDTF">2023-07-1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163f84-9374-4d78-8e55-7e6eaa91bbc0</vt:lpwstr>
  </property>
</Properties>
</file>